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0491" w:type="dxa"/>
        <w:tblInd w:w="-365" w:type="dxa"/>
        <w:tblLook w:val="04A0" w:firstRow="1" w:lastRow="0" w:firstColumn="1" w:lastColumn="0" w:noHBand="0" w:noVBand="1"/>
      </w:tblPr>
      <w:tblGrid>
        <w:gridCol w:w="6682"/>
        <w:gridCol w:w="717"/>
        <w:gridCol w:w="708"/>
        <w:gridCol w:w="889"/>
        <w:gridCol w:w="784"/>
        <w:gridCol w:w="711"/>
      </w:tblGrid>
      <w:tr w:rsidR="00B16186" w:rsidRPr="006109AB" w14:paraId="4859D632" w14:textId="77777777" w:rsidTr="001A65B3">
        <w:trPr>
          <w:trHeight w:val="20"/>
        </w:trPr>
        <w:tc>
          <w:tcPr>
            <w:tcW w:w="10491" w:type="dxa"/>
            <w:gridSpan w:val="6"/>
            <w:noWrap/>
            <w:hideMark/>
          </w:tcPr>
          <w:p w14:paraId="2FDCE56A" w14:textId="66ECC6E5" w:rsidR="00B16186" w:rsidRPr="009F5055" w:rsidRDefault="006109AB" w:rsidP="008D3D7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F5055">
              <w:rPr>
                <w:rFonts w:ascii="Times New Roman" w:eastAsia="Times New Roman" w:hAnsi="Times New Roman" w:cs="Times New Roman"/>
                <w:b/>
                <w:color w:val="000000"/>
              </w:rPr>
              <w:t>Supplemental Table 2.</w:t>
            </w:r>
            <w:r w:rsidR="00B16186" w:rsidRPr="009F5055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Descriptive Statistics for Potential Mediators:  6</w:t>
            </w:r>
            <w:ins w:id="0" w:author="Beane, Stephanie" w:date="2019-07-15T13:27:00Z">
              <w:r w:rsidR="00AF3C96">
                <w:rPr>
                  <w:rFonts w:ascii="Times New Roman" w:eastAsia="Times New Roman" w:hAnsi="Times New Roman" w:cs="Times New Roman"/>
                  <w:b/>
                  <w:color w:val="000000"/>
                </w:rPr>
                <w:t>6</w:t>
              </w:r>
            </w:ins>
            <w:del w:id="1" w:author="Beane, Stephanie" w:date="2019-07-15T13:27:00Z">
              <w:r w:rsidR="00B16186" w:rsidRPr="009F5055" w:rsidDel="00AF3C96">
                <w:rPr>
                  <w:rFonts w:ascii="Times New Roman" w:eastAsia="Times New Roman" w:hAnsi="Times New Roman" w:cs="Times New Roman"/>
                  <w:b/>
                  <w:color w:val="000000"/>
                </w:rPr>
                <w:delText>8</w:delText>
              </w:r>
            </w:del>
            <w:r w:rsidR="00B16186" w:rsidRPr="009F5055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Large US Metropolitan Statistical Areas, 2002 – 2014</w:t>
            </w:r>
            <w:r w:rsidR="00B16186" w:rsidRPr="009F5055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a</w:t>
            </w:r>
          </w:p>
        </w:tc>
      </w:tr>
      <w:tr w:rsidR="00B16186" w:rsidRPr="006109AB" w14:paraId="253C221B" w14:textId="77777777" w:rsidTr="001A65B3">
        <w:trPr>
          <w:trHeight w:val="20"/>
        </w:trPr>
        <w:tc>
          <w:tcPr>
            <w:tcW w:w="6682" w:type="dxa"/>
            <w:noWrap/>
          </w:tcPr>
          <w:p w14:paraId="397B08F7" w14:textId="77777777" w:rsidR="00B16186" w:rsidRPr="006109AB" w:rsidRDefault="00B16186" w:rsidP="008D3D72">
            <w:pPr>
              <w:rPr>
                <w:rFonts w:ascii="Times New Roman" w:eastAsia="Times New Roman" w:hAnsi="Times New Roman" w:cs="Times New Roman"/>
              </w:rPr>
            </w:pPr>
          </w:p>
          <w:p w14:paraId="4013CC8A" w14:textId="77777777" w:rsidR="00B16186" w:rsidRPr="006109AB" w:rsidRDefault="00B16186" w:rsidP="008D3D72">
            <w:pPr>
              <w:rPr>
                <w:rFonts w:ascii="Times New Roman" w:eastAsia="Times New Roman" w:hAnsi="Times New Roman" w:cs="Times New Roman"/>
              </w:rPr>
            </w:pPr>
            <w:r w:rsidRPr="006109AB">
              <w:rPr>
                <w:rFonts w:ascii="Times New Roman" w:eastAsia="Times New Roman" w:hAnsi="Times New Roman" w:cs="Times New Roman"/>
              </w:rPr>
              <w:t>Potential Mediators</w:t>
            </w:r>
          </w:p>
        </w:tc>
        <w:tc>
          <w:tcPr>
            <w:tcW w:w="0" w:type="auto"/>
          </w:tcPr>
          <w:p w14:paraId="529A97AF" w14:textId="77777777" w:rsidR="00B16186" w:rsidRPr="006109AB" w:rsidRDefault="00B16186" w:rsidP="008D3D7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09AB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0" w:type="auto"/>
          </w:tcPr>
          <w:p w14:paraId="0FB9EE57" w14:textId="77777777" w:rsidR="00B16186" w:rsidRPr="006109AB" w:rsidRDefault="00B16186" w:rsidP="008D3D7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09AB">
              <w:rPr>
                <w:rFonts w:ascii="Times New Roman" w:eastAsia="Times New Roman" w:hAnsi="Times New Roman" w:cs="Times New Roman"/>
                <w:color w:val="000000"/>
              </w:rPr>
              <w:t>Std Dev</w:t>
            </w:r>
          </w:p>
        </w:tc>
        <w:tc>
          <w:tcPr>
            <w:tcW w:w="0" w:type="auto"/>
          </w:tcPr>
          <w:p w14:paraId="6AF94A4F" w14:textId="77777777" w:rsidR="00B16186" w:rsidRPr="006109AB" w:rsidRDefault="00B16186" w:rsidP="008D3D7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09AB">
              <w:rPr>
                <w:rFonts w:ascii="Times New Roman" w:eastAsia="Times New Roman" w:hAnsi="Times New Roman" w:cs="Times New Roman"/>
                <w:color w:val="000000"/>
              </w:rPr>
              <w:t>Median</w:t>
            </w:r>
          </w:p>
        </w:tc>
        <w:tc>
          <w:tcPr>
            <w:tcW w:w="0" w:type="auto"/>
          </w:tcPr>
          <w:p w14:paraId="78A49635" w14:textId="77777777" w:rsidR="00B16186" w:rsidRPr="006109AB" w:rsidRDefault="00B16186" w:rsidP="008D3D7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09AB">
              <w:rPr>
                <w:rFonts w:ascii="Times New Roman" w:eastAsia="Times New Roman" w:hAnsi="Times New Roman" w:cs="Times New Roman"/>
                <w:color w:val="000000"/>
              </w:rPr>
              <w:t xml:space="preserve">25th </w:t>
            </w:r>
            <w:proofErr w:type="spellStart"/>
            <w:r w:rsidRPr="006109AB">
              <w:rPr>
                <w:rFonts w:ascii="Times New Roman" w:eastAsia="Times New Roman" w:hAnsi="Times New Roman" w:cs="Times New Roman"/>
                <w:color w:val="000000"/>
              </w:rPr>
              <w:t>Pctl</w:t>
            </w:r>
            <w:proofErr w:type="spellEnd"/>
          </w:p>
        </w:tc>
        <w:tc>
          <w:tcPr>
            <w:tcW w:w="0" w:type="auto"/>
          </w:tcPr>
          <w:p w14:paraId="5D236377" w14:textId="77777777" w:rsidR="00B16186" w:rsidRPr="006109AB" w:rsidRDefault="00B16186" w:rsidP="008D3D7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09AB">
              <w:rPr>
                <w:rFonts w:ascii="Times New Roman" w:eastAsia="Times New Roman" w:hAnsi="Times New Roman" w:cs="Times New Roman"/>
                <w:color w:val="000000"/>
              </w:rPr>
              <w:t xml:space="preserve">75th </w:t>
            </w:r>
          </w:p>
          <w:p w14:paraId="31ABC1F2" w14:textId="77777777" w:rsidR="00B16186" w:rsidRPr="006109AB" w:rsidRDefault="00B16186" w:rsidP="008D3D7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109AB">
              <w:rPr>
                <w:rFonts w:ascii="Times New Roman" w:eastAsia="Times New Roman" w:hAnsi="Times New Roman" w:cs="Times New Roman"/>
                <w:color w:val="000000"/>
              </w:rPr>
              <w:t>Pctl</w:t>
            </w:r>
            <w:proofErr w:type="spellEnd"/>
          </w:p>
        </w:tc>
      </w:tr>
      <w:tr w:rsidR="00B16186" w:rsidRPr="006109AB" w14:paraId="53A9A2D0" w14:textId="77777777" w:rsidTr="001A65B3">
        <w:trPr>
          <w:trHeight w:val="20"/>
        </w:trPr>
        <w:tc>
          <w:tcPr>
            <w:tcW w:w="6682" w:type="dxa"/>
            <w:noWrap/>
          </w:tcPr>
          <w:p w14:paraId="0EF51A56" w14:textId="77777777" w:rsidR="00B16186" w:rsidRPr="006109AB" w:rsidRDefault="00B16186" w:rsidP="008D3D72">
            <w:pPr>
              <w:rPr>
                <w:rFonts w:ascii="Times New Roman" w:eastAsia="Times New Roman" w:hAnsi="Times New Roman" w:cs="Times New Roman"/>
              </w:rPr>
            </w:pPr>
            <w:r w:rsidRPr="006109AB">
              <w:rPr>
                <w:rFonts w:ascii="Times New Roman" w:eastAsia="Times New Roman" w:hAnsi="Times New Roman" w:cs="Times New Roman"/>
                <w:color w:val="000000"/>
              </w:rPr>
              <w:t>% of female-headed households with income below poverty level</w:t>
            </w:r>
          </w:p>
        </w:tc>
        <w:tc>
          <w:tcPr>
            <w:tcW w:w="0" w:type="auto"/>
          </w:tcPr>
          <w:p w14:paraId="6C001561" w14:textId="77777777" w:rsidR="00B16186" w:rsidRPr="006109AB" w:rsidRDefault="00B16186" w:rsidP="008D3D7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5A4116A9" w14:textId="77777777" w:rsidR="00B16186" w:rsidRPr="006109AB" w:rsidRDefault="00B16186" w:rsidP="008D3D7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0E0F24F1" w14:textId="77777777" w:rsidR="00B16186" w:rsidRPr="006109AB" w:rsidRDefault="00B16186" w:rsidP="008D3D7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7608F954" w14:textId="77777777" w:rsidR="00B16186" w:rsidRPr="006109AB" w:rsidRDefault="00B16186" w:rsidP="008D3D7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51520C2B" w14:textId="77777777" w:rsidR="00B16186" w:rsidRPr="006109AB" w:rsidRDefault="00B16186" w:rsidP="008D3D7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6186" w:rsidRPr="006109AB" w14:paraId="04BC72DB" w14:textId="77777777" w:rsidTr="001A65B3">
        <w:trPr>
          <w:trHeight w:val="20"/>
        </w:trPr>
        <w:tc>
          <w:tcPr>
            <w:tcW w:w="6682" w:type="dxa"/>
            <w:noWrap/>
          </w:tcPr>
          <w:p w14:paraId="2DD7F38F" w14:textId="77777777" w:rsidR="00B16186" w:rsidRPr="006109AB" w:rsidRDefault="00B16186" w:rsidP="008D3D72">
            <w:pPr>
              <w:rPr>
                <w:rFonts w:ascii="Times New Roman" w:eastAsia="Times New Roman" w:hAnsi="Times New Roman" w:cs="Times New Roman"/>
              </w:rPr>
            </w:pPr>
            <w:r w:rsidRPr="006109A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      Lagged baseline (2002) </w:t>
            </w:r>
          </w:p>
        </w:tc>
        <w:tc>
          <w:tcPr>
            <w:tcW w:w="0" w:type="auto"/>
          </w:tcPr>
          <w:p w14:paraId="50A7814D" w14:textId="77777777" w:rsidR="00B16186" w:rsidRPr="006109AB" w:rsidRDefault="00B16186" w:rsidP="008D3D7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109AB">
              <w:rPr>
                <w:rFonts w:ascii="Times New Roman" w:eastAsia="Times New Roman" w:hAnsi="Times New Roman" w:cs="Times New Roman"/>
              </w:rPr>
              <w:t>4.36</w:t>
            </w:r>
          </w:p>
        </w:tc>
        <w:tc>
          <w:tcPr>
            <w:tcW w:w="0" w:type="auto"/>
          </w:tcPr>
          <w:p w14:paraId="45184455" w14:textId="77777777" w:rsidR="00B16186" w:rsidRPr="006109AB" w:rsidRDefault="00B16186" w:rsidP="008D3D7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109AB">
              <w:rPr>
                <w:rFonts w:ascii="Times New Roman" w:eastAsia="Times New Roman" w:hAnsi="Times New Roman" w:cs="Times New Roman"/>
              </w:rPr>
              <w:t>1.25</w:t>
            </w:r>
          </w:p>
        </w:tc>
        <w:tc>
          <w:tcPr>
            <w:tcW w:w="0" w:type="auto"/>
          </w:tcPr>
          <w:p w14:paraId="4F025728" w14:textId="77777777" w:rsidR="00B16186" w:rsidRPr="006109AB" w:rsidRDefault="00B16186" w:rsidP="008D3D7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109AB">
              <w:rPr>
                <w:rFonts w:ascii="Times New Roman" w:eastAsia="Times New Roman" w:hAnsi="Times New Roman" w:cs="Times New Roman"/>
              </w:rPr>
              <w:t>4.18</w:t>
            </w:r>
          </w:p>
        </w:tc>
        <w:tc>
          <w:tcPr>
            <w:tcW w:w="0" w:type="auto"/>
          </w:tcPr>
          <w:p w14:paraId="27D6710D" w14:textId="77777777" w:rsidR="00B16186" w:rsidRPr="006109AB" w:rsidRDefault="00B16186" w:rsidP="008D3D7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109AB">
              <w:rPr>
                <w:rFonts w:ascii="Times New Roman" w:eastAsia="Times New Roman" w:hAnsi="Times New Roman" w:cs="Times New Roman"/>
              </w:rPr>
              <w:t>3.52</w:t>
            </w:r>
          </w:p>
        </w:tc>
        <w:tc>
          <w:tcPr>
            <w:tcW w:w="0" w:type="auto"/>
          </w:tcPr>
          <w:p w14:paraId="68BBB931" w14:textId="77777777" w:rsidR="00B16186" w:rsidRPr="006109AB" w:rsidRDefault="00B16186" w:rsidP="008D3D7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109AB">
              <w:rPr>
                <w:rFonts w:ascii="Times New Roman" w:eastAsia="Times New Roman" w:hAnsi="Times New Roman" w:cs="Times New Roman"/>
              </w:rPr>
              <w:t>5.06</w:t>
            </w:r>
          </w:p>
        </w:tc>
      </w:tr>
      <w:tr w:rsidR="00B16186" w:rsidRPr="006109AB" w14:paraId="43C58B79" w14:textId="77777777" w:rsidTr="001A65B3">
        <w:trPr>
          <w:trHeight w:val="20"/>
        </w:trPr>
        <w:tc>
          <w:tcPr>
            <w:tcW w:w="6682" w:type="dxa"/>
            <w:noWrap/>
          </w:tcPr>
          <w:p w14:paraId="4C8EFE2B" w14:textId="77777777" w:rsidR="00B16186" w:rsidRPr="006109AB" w:rsidRDefault="00B16186" w:rsidP="008D3D72">
            <w:pPr>
              <w:rPr>
                <w:rFonts w:ascii="Times New Roman" w:eastAsia="Times New Roman" w:hAnsi="Times New Roman" w:cs="Times New Roman"/>
              </w:rPr>
            </w:pPr>
            <w:r w:rsidRPr="006109A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     Change between 2002 and 2014</w:t>
            </w:r>
          </w:p>
        </w:tc>
        <w:tc>
          <w:tcPr>
            <w:tcW w:w="0" w:type="auto"/>
          </w:tcPr>
          <w:p w14:paraId="24B9A3D2" w14:textId="77777777" w:rsidR="00B16186" w:rsidRPr="006109AB" w:rsidRDefault="00B16186" w:rsidP="008D3D72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109AB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0" w:type="auto"/>
          </w:tcPr>
          <w:p w14:paraId="00CE6DDC" w14:textId="77777777" w:rsidR="00B16186" w:rsidRPr="006109AB" w:rsidRDefault="00B16186" w:rsidP="008D3D72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109AB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0" w:type="auto"/>
          </w:tcPr>
          <w:p w14:paraId="0A5937BD" w14:textId="77777777" w:rsidR="00B16186" w:rsidRPr="006109AB" w:rsidRDefault="00B16186" w:rsidP="008D3D72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109AB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0" w:type="auto"/>
          </w:tcPr>
          <w:p w14:paraId="1BBC0496" w14:textId="77777777" w:rsidR="00B16186" w:rsidRPr="006109AB" w:rsidRDefault="00B16186" w:rsidP="008D3D72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109AB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0" w:type="auto"/>
          </w:tcPr>
          <w:p w14:paraId="1708B2F1" w14:textId="77777777" w:rsidR="00B16186" w:rsidRPr="006109AB" w:rsidRDefault="00B16186" w:rsidP="008D3D72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109AB">
              <w:rPr>
                <w:rFonts w:ascii="Times New Roman" w:hAnsi="Times New Roman" w:cs="Times New Roman"/>
              </w:rPr>
              <w:t>1.27</w:t>
            </w:r>
          </w:p>
        </w:tc>
      </w:tr>
      <w:tr w:rsidR="00B16186" w:rsidRPr="006109AB" w14:paraId="745AF104" w14:textId="77777777" w:rsidTr="001A65B3">
        <w:trPr>
          <w:trHeight w:val="20"/>
        </w:trPr>
        <w:tc>
          <w:tcPr>
            <w:tcW w:w="6682" w:type="dxa"/>
            <w:noWrap/>
          </w:tcPr>
          <w:p w14:paraId="0C8480D5" w14:textId="77777777" w:rsidR="00B16186" w:rsidRPr="006109AB" w:rsidRDefault="00B16186" w:rsidP="008D3D7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109AB">
              <w:rPr>
                <w:rFonts w:ascii="Times New Roman" w:eastAsia="Times New Roman" w:hAnsi="Times New Roman" w:cs="Times New Roman"/>
                <w:color w:val="000000"/>
              </w:rPr>
              <w:t>% of individuals with income below poverty level</w:t>
            </w:r>
          </w:p>
        </w:tc>
        <w:tc>
          <w:tcPr>
            <w:tcW w:w="0" w:type="auto"/>
          </w:tcPr>
          <w:p w14:paraId="524F1B55" w14:textId="77777777" w:rsidR="00B16186" w:rsidRPr="006109AB" w:rsidRDefault="00B16186" w:rsidP="008D3D72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0" w:type="auto"/>
          </w:tcPr>
          <w:p w14:paraId="3FD86F4F" w14:textId="77777777" w:rsidR="00B16186" w:rsidRPr="006109AB" w:rsidRDefault="00B16186" w:rsidP="008D3D72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0" w:type="auto"/>
          </w:tcPr>
          <w:p w14:paraId="6D3304F6" w14:textId="77777777" w:rsidR="00B16186" w:rsidRPr="006109AB" w:rsidRDefault="00B16186" w:rsidP="008D3D72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0" w:type="auto"/>
          </w:tcPr>
          <w:p w14:paraId="59523459" w14:textId="77777777" w:rsidR="00B16186" w:rsidRPr="006109AB" w:rsidRDefault="00B16186" w:rsidP="008D3D72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0" w:type="auto"/>
          </w:tcPr>
          <w:p w14:paraId="41AF1239" w14:textId="77777777" w:rsidR="00B16186" w:rsidRPr="006109AB" w:rsidRDefault="00B16186" w:rsidP="008D3D72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B16186" w:rsidRPr="006109AB" w14:paraId="1C6E8043" w14:textId="77777777" w:rsidTr="001A65B3">
        <w:trPr>
          <w:trHeight w:val="20"/>
        </w:trPr>
        <w:tc>
          <w:tcPr>
            <w:tcW w:w="6682" w:type="dxa"/>
            <w:noWrap/>
          </w:tcPr>
          <w:p w14:paraId="5FDD1E43" w14:textId="77777777" w:rsidR="00B16186" w:rsidRPr="006109AB" w:rsidRDefault="00B16186" w:rsidP="008D3D7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109A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      Lagged baseline (2002) </w:t>
            </w:r>
          </w:p>
        </w:tc>
        <w:tc>
          <w:tcPr>
            <w:tcW w:w="0" w:type="auto"/>
          </w:tcPr>
          <w:p w14:paraId="40DEDB43" w14:textId="77777777" w:rsidR="00B16186" w:rsidRPr="006109AB" w:rsidRDefault="00B16186" w:rsidP="008D3D7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109AB">
              <w:rPr>
                <w:rFonts w:ascii="Times New Roman" w:hAnsi="Times New Roman" w:cs="Times New Roman"/>
              </w:rPr>
              <w:t>11.85</w:t>
            </w:r>
          </w:p>
        </w:tc>
        <w:tc>
          <w:tcPr>
            <w:tcW w:w="0" w:type="auto"/>
          </w:tcPr>
          <w:p w14:paraId="408E7AE6" w14:textId="77777777" w:rsidR="00B16186" w:rsidRPr="006109AB" w:rsidRDefault="00B16186" w:rsidP="008D3D7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109AB">
              <w:rPr>
                <w:rFonts w:ascii="Times New Roman" w:hAnsi="Times New Roman" w:cs="Times New Roman"/>
              </w:rPr>
              <w:t>4.49</w:t>
            </w:r>
          </w:p>
        </w:tc>
        <w:tc>
          <w:tcPr>
            <w:tcW w:w="0" w:type="auto"/>
          </w:tcPr>
          <w:p w14:paraId="350D9010" w14:textId="77777777" w:rsidR="00B16186" w:rsidRPr="006109AB" w:rsidRDefault="00B16186" w:rsidP="008D3D7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109AB">
              <w:rPr>
                <w:rFonts w:ascii="Times New Roman" w:hAnsi="Times New Roman" w:cs="Times New Roman"/>
              </w:rPr>
              <w:t>11.02</w:t>
            </w:r>
          </w:p>
        </w:tc>
        <w:tc>
          <w:tcPr>
            <w:tcW w:w="0" w:type="auto"/>
          </w:tcPr>
          <w:p w14:paraId="645C8CBA" w14:textId="77777777" w:rsidR="00B16186" w:rsidRPr="006109AB" w:rsidRDefault="00B16186" w:rsidP="008D3D7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109AB">
              <w:rPr>
                <w:rFonts w:ascii="Times New Roman" w:hAnsi="Times New Roman" w:cs="Times New Roman"/>
              </w:rPr>
              <w:t>9.52</w:t>
            </w:r>
          </w:p>
        </w:tc>
        <w:tc>
          <w:tcPr>
            <w:tcW w:w="0" w:type="auto"/>
          </w:tcPr>
          <w:p w14:paraId="4D8FB062" w14:textId="77777777" w:rsidR="00B16186" w:rsidRPr="006109AB" w:rsidRDefault="00B16186" w:rsidP="008D3D7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109AB">
              <w:rPr>
                <w:rFonts w:ascii="Times New Roman" w:hAnsi="Times New Roman" w:cs="Times New Roman"/>
              </w:rPr>
              <w:t>12.62</w:t>
            </w:r>
          </w:p>
        </w:tc>
      </w:tr>
      <w:tr w:rsidR="00B16186" w:rsidRPr="006109AB" w14:paraId="468C7AAD" w14:textId="77777777" w:rsidTr="001A65B3">
        <w:trPr>
          <w:trHeight w:val="20"/>
        </w:trPr>
        <w:tc>
          <w:tcPr>
            <w:tcW w:w="6682" w:type="dxa"/>
            <w:noWrap/>
          </w:tcPr>
          <w:p w14:paraId="563B49F4" w14:textId="77777777" w:rsidR="00B16186" w:rsidRPr="006109AB" w:rsidRDefault="00B16186" w:rsidP="008D3D7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109A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     Change between 2002 and 2014</w:t>
            </w:r>
          </w:p>
        </w:tc>
        <w:tc>
          <w:tcPr>
            <w:tcW w:w="0" w:type="auto"/>
          </w:tcPr>
          <w:p w14:paraId="3B90F7A6" w14:textId="77777777" w:rsidR="00B16186" w:rsidRPr="006109AB" w:rsidRDefault="00B16186" w:rsidP="008D3D7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109AB">
              <w:rPr>
                <w:rFonts w:ascii="Times New Roman" w:hAnsi="Times New Roman" w:cs="Times New Roman"/>
              </w:rPr>
              <w:t>2.61</w:t>
            </w:r>
          </w:p>
        </w:tc>
        <w:tc>
          <w:tcPr>
            <w:tcW w:w="0" w:type="auto"/>
          </w:tcPr>
          <w:p w14:paraId="43796542" w14:textId="77777777" w:rsidR="00B16186" w:rsidRPr="006109AB" w:rsidRDefault="00B16186" w:rsidP="008D3D7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109AB">
              <w:rPr>
                <w:rFonts w:ascii="Times New Roman" w:hAnsi="Times New Roman" w:cs="Times New Roman"/>
              </w:rPr>
              <w:t>1.40</w:t>
            </w:r>
          </w:p>
        </w:tc>
        <w:tc>
          <w:tcPr>
            <w:tcW w:w="0" w:type="auto"/>
          </w:tcPr>
          <w:p w14:paraId="232E7988" w14:textId="77777777" w:rsidR="00B16186" w:rsidRPr="006109AB" w:rsidRDefault="00B16186" w:rsidP="008D3D7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109AB">
              <w:rPr>
                <w:rFonts w:ascii="Times New Roman" w:hAnsi="Times New Roman" w:cs="Times New Roman"/>
              </w:rPr>
              <w:t>2.62</w:t>
            </w:r>
          </w:p>
        </w:tc>
        <w:tc>
          <w:tcPr>
            <w:tcW w:w="0" w:type="auto"/>
          </w:tcPr>
          <w:p w14:paraId="48F9271B" w14:textId="77777777" w:rsidR="00B16186" w:rsidRPr="006109AB" w:rsidRDefault="00B16186" w:rsidP="008D3D7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109AB">
              <w:rPr>
                <w:rFonts w:ascii="Times New Roman" w:hAnsi="Times New Roman" w:cs="Times New Roman"/>
              </w:rPr>
              <w:t>1.83</w:t>
            </w:r>
          </w:p>
        </w:tc>
        <w:tc>
          <w:tcPr>
            <w:tcW w:w="0" w:type="auto"/>
          </w:tcPr>
          <w:p w14:paraId="195E0257" w14:textId="77777777" w:rsidR="00B16186" w:rsidRPr="006109AB" w:rsidRDefault="00B16186" w:rsidP="008D3D7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109AB">
              <w:rPr>
                <w:rFonts w:ascii="Times New Roman" w:hAnsi="Times New Roman" w:cs="Times New Roman"/>
              </w:rPr>
              <w:t>3.54</w:t>
            </w:r>
          </w:p>
        </w:tc>
      </w:tr>
      <w:tr w:rsidR="00B16186" w:rsidRPr="006109AB" w14:paraId="76A5D96F" w14:textId="77777777" w:rsidTr="001A65B3">
        <w:trPr>
          <w:trHeight w:val="20"/>
        </w:trPr>
        <w:tc>
          <w:tcPr>
            <w:tcW w:w="6682" w:type="dxa"/>
            <w:noWrap/>
          </w:tcPr>
          <w:p w14:paraId="164B2C19" w14:textId="77777777" w:rsidR="00B16186" w:rsidRPr="006109AB" w:rsidRDefault="00B16186" w:rsidP="008D3D72">
            <w:pP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6109AB">
              <w:rPr>
                <w:rFonts w:ascii="Times New Roman" w:eastAsia="Times New Roman" w:hAnsi="Times New Roman" w:cs="Times New Roman"/>
                <w:color w:val="000000"/>
              </w:rPr>
              <w:t>Gini index</w:t>
            </w:r>
          </w:p>
        </w:tc>
        <w:tc>
          <w:tcPr>
            <w:tcW w:w="0" w:type="auto"/>
          </w:tcPr>
          <w:p w14:paraId="5CE7681D" w14:textId="77777777" w:rsidR="00B16186" w:rsidRPr="006109AB" w:rsidRDefault="00B16186" w:rsidP="008D3D72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0" w:type="auto"/>
          </w:tcPr>
          <w:p w14:paraId="349200BE" w14:textId="77777777" w:rsidR="00B16186" w:rsidRPr="006109AB" w:rsidRDefault="00B16186" w:rsidP="008D3D72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0" w:type="auto"/>
          </w:tcPr>
          <w:p w14:paraId="60335B8D" w14:textId="77777777" w:rsidR="00B16186" w:rsidRPr="006109AB" w:rsidRDefault="00B16186" w:rsidP="008D3D72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0" w:type="auto"/>
          </w:tcPr>
          <w:p w14:paraId="2D4C2AF5" w14:textId="77777777" w:rsidR="00B16186" w:rsidRPr="006109AB" w:rsidRDefault="00B16186" w:rsidP="008D3D72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0" w:type="auto"/>
          </w:tcPr>
          <w:p w14:paraId="5E18C0B5" w14:textId="77777777" w:rsidR="00B16186" w:rsidRPr="006109AB" w:rsidRDefault="00B16186" w:rsidP="008D3D72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B16186" w:rsidRPr="006109AB" w14:paraId="433AA61A" w14:textId="77777777" w:rsidTr="001A65B3">
        <w:trPr>
          <w:trHeight w:val="20"/>
        </w:trPr>
        <w:tc>
          <w:tcPr>
            <w:tcW w:w="6682" w:type="dxa"/>
            <w:noWrap/>
          </w:tcPr>
          <w:p w14:paraId="539376ED" w14:textId="77777777" w:rsidR="00B16186" w:rsidRPr="006109AB" w:rsidRDefault="00B16186" w:rsidP="008D3D72">
            <w:pP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6109A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       Lagged baseline (2002) </w:t>
            </w:r>
          </w:p>
        </w:tc>
        <w:tc>
          <w:tcPr>
            <w:tcW w:w="0" w:type="auto"/>
          </w:tcPr>
          <w:p w14:paraId="5B4648D3" w14:textId="77777777" w:rsidR="00B16186" w:rsidRPr="006109AB" w:rsidRDefault="00B16186" w:rsidP="008D3D72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109AB">
              <w:rPr>
                <w:rFonts w:ascii="Times New Roman" w:eastAsia="Times New Roman" w:hAnsi="Times New Roman" w:cs="Times New Roman"/>
              </w:rPr>
              <w:t>0.45</w:t>
            </w:r>
          </w:p>
        </w:tc>
        <w:tc>
          <w:tcPr>
            <w:tcW w:w="0" w:type="auto"/>
          </w:tcPr>
          <w:p w14:paraId="3264A19E" w14:textId="77777777" w:rsidR="00B16186" w:rsidRPr="006109AB" w:rsidRDefault="00B16186" w:rsidP="008D3D72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109AB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0" w:type="auto"/>
          </w:tcPr>
          <w:p w14:paraId="5998F181" w14:textId="77777777" w:rsidR="00B16186" w:rsidRPr="006109AB" w:rsidRDefault="00B16186" w:rsidP="008D3D72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109AB">
              <w:rPr>
                <w:rFonts w:ascii="Times New Roman" w:eastAsia="Times New Roman" w:hAnsi="Times New Roman" w:cs="Times New Roman"/>
              </w:rPr>
              <w:t>0.44</w:t>
            </w:r>
          </w:p>
        </w:tc>
        <w:tc>
          <w:tcPr>
            <w:tcW w:w="0" w:type="auto"/>
          </w:tcPr>
          <w:p w14:paraId="5B75CA2A" w14:textId="77777777" w:rsidR="00B16186" w:rsidRPr="006109AB" w:rsidRDefault="00B16186" w:rsidP="008D3D72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109AB">
              <w:rPr>
                <w:rFonts w:ascii="Times New Roman" w:eastAsia="Times New Roman" w:hAnsi="Times New Roman" w:cs="Times New Roman"/>
              </w:rPr>
              <w:t>0.43</w:t>
            </w:r>
          </w:p>
        </w:tc>
        <w:tc>
          <w:tcPr>
            <w:tcW w:w="0" w:type="auto"/>
          </w:tcPr>
          <w:p w14:paraId="50D9811A" w14:textId="77777777" w:rsidR="00B16186" w:rsidRPr="006109AB" w:rsidRDefault="00B16186" w:rsidP="008D3D72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109AB">
              <w:rPr>
                <w:rFonts w:ascii="Times New Roman" w:eastAsia="Times New Roman" w:hAnsi="Times New Roman" w:cs="Times New Roman"/>
              </w:rPr>
              <w:t>0.45</w:t>
            </w:r>
          </w:p>
        </w:tc>
      </w:tr>
      <w:tr w:rsidR="00B16186" w:rsidRPr="006109AB" w14:paraId="327F1A66" w14:textId="77777777" w:rsidTr="001A65B3">
        <w:trPr>
          <w:trHeight w:val="20"/>
        </w:trPr>
        <w:tc>
          <w:tcPr>
            <w:tcW w:w="6682" w:type="dxa"/>
            <w:noWrap/>
          </w:tcPr>
          <w:p w14:paraId="3C02FD40" w14:textId="77777777" w:rsidR="00B16186" w:rsidRPr="006109AB" w:rsidRDefault="00B16186" w:rsidP="008D3D72">
            <w:pP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6109A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       Change between 2002 and 2014</w:t>
            </w:r>
          </w:p>
        </w:tc>
        <w:tc>
          <w:tcPr>
            <w:tcW w:w="0" w:type="auto"/>
          </w:tcPr>
          <w:p w14:paraId="59BA56DE" w14:textId="77777777" w:rsidR="00B16186" w:rsidRPr="006109AB" w:rsidRDefault="00B16186" w:rsidP="008D3D72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109AB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0" w:type="auto"/>
          </w:tcPr>
          <w:p w14:paraId="5CA35B96" w14:textId="77777777" w:rsidR="00B16186" w:rsidRPr="006109AB" w:rsidRDefault="00B16186" w:rsidP="008D3D72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109AB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0" w:type="auto"/>
          </w:tcPr>
          <w:p w14:paraId="01FD7AA3" w14:textId="77777777" w:rsidR="00B16186" w:rsidRPr="006109AB" w:rsidRDefault="00B16186" w:rsidP="008D3D72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109AB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0" w:type="auto"/>
          </w:tcPr>
          <w:p w14:paraId="74567D54" w14:textId="77777777" w:rsidR="00B16186" w:rsidRPr="006109AB" w:rsidRDefault="00B16186" w:rsidP="008D3D72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109AB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0" w:type="auto"/>
          </w:tcPr>
          <w:p w14:paraId="3512EF9D" w14:textId="77777777" w:rsidR="00B16186" w:rsidRPr="006109AB" w:rsidRDefault="00B16186" w:rsidP="008D3D72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109AB">
              <w:rPr>
                <w:rFonts w:ascii="Times New Roman" w:hAnsi="Times New Roman" w:cs="Times New Roman"/>
              </w:rPr>
              <w:t>0.02</w:t>
            </w:r>
          </w:p>
        </w:tc>
      </w:tr>
      <w:tr w:rsidR="00B16186" w:rsidRPr="006109AB" w14:paraId="5E8FE4ED" w14:textId="77777777" w:rsidTr="001A65B3">
        <w:trPr>
          <w:trHeight w:val="20"/>
        </w:trPr>
        <w:tc>
          <w:tcPr>
            <w:tcW w:w="6682" w:type="dxa"/>
            <w:noWrap/>
          </w:tcPr>
          <w:p w14:paraId="51249604" w14:textId="77777777" w:rsidR="00B16186" w:rsidRPr="006109AB" w:rsidRDefault="00B16186" w:rsidP="008D3D72">
            <w:pP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6109AB">
              <w:rPr>
                <w:rFonts w:ascii="Times New Roman" w:eastAsia="Times New Roman" w:hAnsi="Times New Roman" w:cs="Times New Roman"/>
                <w:color w:val="000000"/>
              </w:rPr>
              <w:t>% of employed adults (aged 16-64)</w:t>
            </w:r>
          </w:p>
        </w:tc>
        <w:tc>
          <w:tcPr>
            <w:tcW w:w="0" w:type="auto"/>
          </w:tcPr>
          <w:p w14:paraId="039C04ED" w14:textId="77777777" w:rsidR="00B16186" w:rsidRPr="006109AB" w:rsidRDefault="00B16186" w:rsidP="008D3D7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</w:tcPr>
          <w:p w14:paraId="1375BA0A" w14:textId="77777777" w:rsidR="00B16186" w:rsidRPr="006109AB" w:rsidRDefault="00B16186" w:rsidP="008D3D7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</w:tcPr>
          <w:p w14:paraId="266EBF1E" w14:textId="77777777" w:rsidR="00B16186" w:rsidRPr="006109AB" w:rsidRDefault="00B16186" w:rsidP="008D3D7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</w:tcPr>
          <w:p w14:paraId="01A69F32" w14:textId="77777777" w:rsidR="00B16186" w:rsidRPr="006109AB" w:rsidRDefault="00B16186" w:rsidP="008D3D7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</w:tcPr>
          <w:p w14:paraId="7035E49A" w14:textId="77777777" w:rsidR="00B16186" w:rsidRPr="006109AB" w:rsidRDefault="00B16186" w:rsidP="008D3D7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B16186" w:rsidRPr="006109AB" w14:paraId="1C3B7E9E" w14:textId="77777777" w:rsidTr="001A65B3">
        <w:trPr>
          <w:trHeight w:val="20"/>
        </w:trPr>
        <w:tc>
          <w:tcPr>
            <w:tcW w:w="6682" w:type="dxa"/>
            <w:noWrap/>
          </w:tcPr>
          <w:p w14:paraId="514E3C93" w14:textId="77777777" w:rsidR="00B16186" w:rsidRPr="006109AB" w:rsidRDefault="00B16186" w:rsidP="008D3D72">
            <w:pP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6109A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      Lagged baseline (2002) </w:t>
            </w:r>
          </w:p>
        </w:tc>
        <w:tc>
          <w:tcPr>
            <w:tcW w:w="0" w:type="auto"/>
          </w:tcPr>
          <w:p w14:paraId="4176C37F" w14:textId="77777777" w:rsidR="00B16186" w:rsidRPr="006109AB" w:rsidRDefault="00B16186" w:rsidP="008D3D7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109AB">
              <w:rPr>
                <w:rFonts w:ascii="Times New Roman" w:hAnsi="Times New Roman" w:cs="Times New Roman"/>
              </w:rPr>
              <w:t>60.81</w:t>
            </w:r>
          </w:p>
        </w:tc>
        <w:tc>
          <w:tcPr>
            <w:tcW w:w="0" w:type="auto"/>
          </w:tcPr>
          <w:p w14:paraId="0436AECA" w14:textId="77777777" w:rsidR="00B16186" w:rsidRPr="006109AB" w:rsidRDefault="00B16186" w:rsidP="008D3D7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109AB">
              <w:rPr>
                <w:rFonts w:ascii="Times New Roman" w:hAnsi="Times New Roman" w:cs="Times New Roman"/>
              </w:rPr>
              <w:t>4.79</w:t>
            </w:r>
          </w:p>
        </w:tc>
        <w:tc>
          <w:tcPr>
            <w:tcW w:w="0" w:type="auto"/>
          </w:tcPr>
          <w:p w14:paraId="40DC3215" w14:textId="77777777" w:rsidR="00B16186" w:rsidRPr="006109AB" w:rsidRDefault="00B16186" w:rsidP="008D3D7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109AB">
              <w:rPr>
                <w:rFonts w:ascii="Times New Roman" w:hAnsi="Times New Roman" w:cs="Times New Roman"/>
              </w:rPr>
              <w:t>61.35</w:t>
            </w:r>
          </w:p>
        </w:tc>
        <w:tc>
          <w:tcPr>
            <w:tcW w:w="0" w:type="auto"/>
          </w:tcPr>
          <w:p w14:paraId="5A7A1A08" w14:textId="77777777" w:rsidR="00B16186" w:rsidRPr="006109AB" w:rsidRDefault="00B16186" w:rsidP="008D3D7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109AB">
              <w:rPr>
                <w:rFonts w:ascii="Times New Roman" w:hAnsi="Times New Roman" w:cs="Times New Roman"/>
              </w:rPr>
              <w:t>58.55</w:t>
            </w:r>
          </w:p>
        </w:tc>
        <w:tc>
          <w:tcPr>
            <w:tcW w:w="0" w:type="auto"/>
          </w:tcPr>
          <w:p w14:paraId="19458CE9" w14:textId="77777777" w:rsidR="00B16186" w:rsidRPr="006109AB" w:rsidRDefault="00B16186" w:rsidP="008D3D7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109AB">
              <w:rPr>
                <w:rFonts w:ascii="Times New Roman" w:hAnsi="Times New Roman" w:cs="Times New Roman"/>
              </w:rPr>
              <w:t>63.96</w:t>
            </w:r>
          </w:p>
        </w:tc>
      </w:tr>
      <w:tr w:rsidR="00B16186" w:rsidRPr="006109AB" w14:paraId="23AD4A56" w14:textId="77777777" w:rsidTr="001A65B3">
        <w:trPr>
          <w:trHeight w:val="20"/>
        </w:trPr>
        <w:tc>
          <w:tcPr>
            <w:tcW w:w="6682" w:type="dxa"/>
            <w:noWrap/>
          </w:tcPr>
          <w:p w14:paraId="3175412D" w14:textId="77777777" w:rsidR="00B16186" w:rsidRPr="006109AB" w:rsidRDefault="00B16186" w:rsidP="008D3D72">
            <w:pP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6109A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     Change between 2002 and 2014</w:t>
            </w:r>
          </w:p>
        </w:tc>
        <w:tc>
          <w:tcPr>
            <w:tcW w:w="0" w:type="auto"/>
          </w:tcPr>
          <w:p w14:paraId="7A5223A6" w14:textId="77777777" w:rsidR="00B16186" w:rsidRPr="006109AB" w:rsidRDefault="00B16186" w:rsidP="008D3D7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109AB">
              <w:rPr>
                <w:rFonts w:ascii="Times New Roman" w:hAnsi="Times New Roman" w:cs="Times New Roman"/>
              </w:rPr>
              <w:t>-1.21</w:t>
            </w:r>
          </w:p>
        </w:tc>
        <w:tc>
          <w:tcPr>
            <w:tcW w:w="0" w:type="auto"/>
          </w:tcPr>
          <w:p w14:paraId="3C2EA25F" w14:textId="77777777" w:rsidR="00B16186" w:rsidRPr="006109AB" w:rsidRDefault="00B16186" w:rsidP="008D3D7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109AB">
              <w:rPr>
                <w:rFonts w:ascii="Times New Roman" w:hAnsi="Times New Roman" w:cs="Times New Roman"/>
              </w:rPr>
              <w:t>1.93</w:t>
            </w:r>
          </w:p>
        </w:tc>
        <w:tc>
          <w:tcPr>
            <w:tcW w:w="0" w:type="auto"/>
          </w:tcPr>
          <w:p w14:paraId="6417F525" w14:textId="77777777" w:rsidR="00B16186" w:rsidRPr="006109AB" w:rsidRDefault="00B16186" w:rsidP="008D3D7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109AB">
              <w:rPr>
                <w:rFonts w:ascii="Times New Roman" w:hAnsi="Times New Roman" w:cs="Times New Roman"/>
              </w:rPr>
              <w:t>-1.43</w:t>
            </w:r>
          </w:p>
        </w:tc>
        <w:tc>
          <w:tcPr>
            <w:tcW w:w="0" w:type="auto"/>
          </w:tcPr>
          <w:p w14:paraId="06247618" w14:textId="77777777" w:rsidR="00B16186" w:rsidRPr="006109AB" w:rsidRDefault="00B16186" w:rsidP="008D3D7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109AB">
              <w:rPr>
                <w:rFonts w:ascii="Times New Roman" w:hAnsi="Times New Roman" w:cs="Times New Roman"/>
              </w:rPr>
              <w:t>-2.48</w:t>
            </w:r>
          </w:p>
        </w:tc>
        <w:tc>
          <w:tcPr>
            <w:tcW w:w="0" w:type="auto"/>
          </w:tcPr>
          <w:p w14:paraId="3FD32E8A" w14:textId="77777777" w:rsidR="00B16186" w:rsidRPr="006109AB" w:rsidRDefault="00B16186" w:rsidP="008D3D7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109AB">
              <w:rPr>
                <w:rFonts w:ascii="Times New Roman" w:hAnsi="Times New Roman" w:cs="Times New Roman"/>
              </w:rPr>
              <w:t>-0.31</w:t>
            </w:r>
          </w:p>
        </w:tc>
      </w:tr>
      <w:tr w:rsidR="00B16186" w:rsidRPr="006109AB" w14:paraId="7F2CDE58" w14:textId="77777777" w:rsidTr="001A65B3">
        <w:trPr>
          <w:trHeight w:val="20"/>
        </w:trPr>
        <w:tc>
          <w:tcPr>
            <w:tcW w:w="6682" w:type="dxa"/>
            <w:noWrap/>
          </w:tcPr>
          <w:p w14:paraId="4A0995CA" w14:textId="77777777" w:rsidR="00B16186" w:rsidRPr="006109AB" w:rsidRDefault="00B16186" w:rsidP="008D3D72">
            <w:pP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6109AB">
              <w:rPr>
                <w:rFonts w:ascii="Times New Roman" w:eastAsia="Times New Roman" w:hAnsi="Times New Roman" w:cs="Times New Roman"/>
                <w:color w:val="000000"/>
              </w:rPr>
              <w:t>% of employed females (aged 16-64)</w:t>
            </w:r>
          </w:p>
        </w:tc>
        <w:tc>
          <w:tcPr>
            <w:tcW w:w="0" w:type="auto"/>
          </w:tcPr>
          <w:p w14:paraId="6CC44A56" w14:textId="77777777" w:rsidR="00B16186" w:rsidRPr="006109AB" w:rsidRDefault="00B16186" w:rsidP="008D3D72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0" w:type="auto"/>
          </w:tcPr>
          <w:p w14:paraId="4164AAEC" w14:textId="77777777" w:rsidR="00B16186" w:rsidRPr="006109AB" w:rsidRDefault="00B16186" w:rsidP="008D3D72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0" w:type="auto"/>
          </w:tcPr>
          <w:p w14:paraId="4DFDE5F1" w14:textId="77777777" w:rsidR="00B16186" w:rsidRPr="006109AB" w:rsidRDefault="00B16186" w:rsidP="008D3D72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0" w:type="auto"/>
          </w:tcPr>
          <w:p w14:paraId="206B2FF6" w14:textId="77777777" w:rsidR="00B16186" w:rsidRPr="006109AB" w:rsidRDefault="00B16186" w:rsidP="008D3D72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0" w:type="auto"/>
          </w:tcPr>
          <w:p w14:paraId="4B1BA8F0" w14:textId="77777777" w:rsidR="00B16186" w:rsidRPr="006109AB" w:rsidRDefault="00B16186" w:rsidP="008D3D72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B16186" w:rsidRPr="006109AB" w14:paraId="5409EDE3" w14:textId="77777777" w:rsidTr="001A65B3">
        <w:trPr>
          <w:trHeight w:val="20"/>
        </w:trPr>
        <w:tc>
          <w:tcPr>
            <w:tcW w:w="6682" w:type="dxa"/>
            <w:noWrap/>
          </w:tcPr>
          <w:p w14:paraId="775ACA08" w14:textId="77777777" w:rsidR="00B16186" w:rsidRPr="006109AB" w:rsidRDefault="00B16186" w:rsidP="008D3D72">
            <w:pP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6109A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      Lagged baseline (2002) </w:t>
            </w:r>
          </w:p>
        </w:tc>
        <w:tc>
          <w:tcPr>
            <w:tcW w:w="0" w:type="auto"/>
          </w:tcPr>
          <w:p w14:paraId="71057CAE" w14:textId="77777777" w:rsidR="00B16186" w:rsidRPr="006109AB" w:rsidRDefault="00B16186" w:rsidP="008D3D72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109AB">
              <w:rPr>
                <w:rFonts w:ascii="Times New Roman" w:eastAsia="Times New Roman" w:hAnsi="Times New Roman" w:cs="Times New Roman"/>
              </w:rPr>
              <w:t>55.25</w:t>
            </w:r>
          </w:p>
        </w:tc>
        <w:tc>
          <w:tcPr>
            <w:tcW w:w="0" w:type="auto"/>
          </w:tcPr>
          <w:p w14:paraId="7A8D0F13" w14:textId="77777777" w:rsidR="00B16186" w:rsidRPr="006109AB" w:rsidRDefault="00B16186" w:rsidP="008D3D72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109AB">
              <w:rPr>
                <w:rFonts w:ascii="Times New Roman" w:eastAsia="Times New Roman" w:hAnsi="Times New Roman" w:cs="Times New Roman"/>
              </w:rPr>
              <w:t>4.82</w:t>
            </w:r>
          </w:p>
        </w:tc>
        <w:tc>
          <w:tcPr>
            <w:tcW w:w="0" w:type="auto"/>
          </w:tcPr>
          <w:p w14:paraId="10885373" w14:textId="77777777" w:rsidR="00B16186" w:rsidRPr="006109AB" w:rsidRDefault="00B16186" w:rsidP="008D3D72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109AB">
              <w:rPr>
                <w:rFonts w:ascii="Times New Roman" w:eastAsia="Times New Roman" w:hAnsi="Times New Roman" w:cs="Times New Roman"/>
              </w:rPr>
              <w:t>55.76</w:t>
            </w:r>
          </w:p>
        </w:tc>
        <w:tc>
          <w:tcPr>
            <w:tcW w:w="0" w:type="auto"/>
          </w:tcPr>
          <w:p w14:paraId="58F62CE1" w14:textId="77777777" w:rsidR="00B16186" w:rsidRPr="006109AB" w:rsidRDefault="00B16186" w:rsidP="008D3D72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109AB">
              <w:rPr>
                <w:rFonts w:ascii="Times New Roman" w:eastAsia="Times New Roman" w:hAnsi="Times New Roman" w:cs="Times New Roman"/>
              </w:rPr>
              <w:t>53.49</w:t>
            </w:r>
          </w:p>
        </w:tc>
        <w:tc>
          <w:tcPr>
            <w:tcW w:w="0" w:type="auto"/>
          </w:tcPr>
          <w:p w14:paraId="7724A63A" w14:textId="77777777" w:rsidR="00B16186" w:rsidRPr="006109AB" w:rsidRDefault="00B16186" w:rsidP="008D3D72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109AB">
              <w:rPr>
                <w:rFonts w:ascii="Times New Roman" w:eastAsia="Times New Roman" w:hAnsi="Times New Roman" w:cs="Times New Roman"/>
              </w:rPr>
              <w:t>58.20</w:t>
            </w:r>
          </w:p>
        </w:tc>
      </w:tr>
      <w:tr w:rsidR="00B16186" w:rsidRPr="006109AB" w14:paraId="2268C225" w14:textId="77777777" w:rsidTr="001A65B3">
        <w:trPr>
          <w:trHeight w:val="20"/>
        </w:trPr>
        <w:tc>
          <w:tcPr>
            <w:tcW w:w="6682" w:type="dxa"/>
            <w:noWrap/>
          </w:tcPr>
          <w:p w14:paraId="1BF8102F" w14:textId="77777777" w:rsidR="00B16186" w:rsidRPr="006109AB" w:rsidRDefault="00B16186" w:rsidP="008D3D72">
            <w:pP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6109A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     Change between 2002 and 2014</w:t>
            </w:r>
          </w:p>
        </w:tc>
        <w:tc>
          <w:tcPr>
            <w:tcW w:w="0" w:type="auto"/>
          </w:tcPr>
          <w:p w14:paraId="16919213" w14:textId="77777777" w:rsidR="00B16186" w:rsidRPr="006109AB" w:rsidRDefault="00B16186" w:rsidP="008D3D72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109AB">
              <w:rPr>
                <w:rFonts w:ascii="Times New Roman" w:hAnsi="Times New Roman" w:cs="Times New Roman"/>
              </w:rPr>
              <w:t>2.10</w:t>
            </w:r>
          </w:p>
        </w:tc>
        <w:tc>
          <w:tcPr>
            <w:tcW w:w="0" w:type="auto"/>
          </w:tcPr>
          <w:p w14:paraId="699DA2D0" w14:textId="77777777" w:rsidR="00B16186" w:rsidRPr="006109AB" w:rsidRDefault="00B16186" w:rsidP="008D3D72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109AB">
              <w:rPr>
                <w:rFonts w:ascii="Times New Roman" w:hAnsi="Times New Roman" w:cs="Times New Roman"/>
              </w:rPr>
              <w:t>1.79</w:t>
            </w:r>
          </w:p>
        </w:tc>
        <w:tc>
          <w:tcPr>
            <w:tcW w:w="0" w:type="auto"/>
          </w:tcPr>
          <w:p w14:paraId="5F7C0371" w14:textId="77777777" w:rsidR="00B16186" w:rsidRPr="006109AB" w:rsidRDefault="00B16186" w:rsidP="008D3D72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109AB">
              <w:rPr>
                <w:rFonts w:ascii="Times New Roman" w:hAnsi="Times New Roman" w:cs="Times New Roman"/>
              </w:rPr>
              <w:t>1.90</w:t>
            </w:r>
          </w:p>
        </w:tc>
        <w:tc>
          <w:tcPr>
            <w:tcW w:w="0" w:type="auto"/>
          </w:tcPr>
          <w:p w14:paraId="339CE5E3" w14:textId="77777777" w:rsidR="00B16186" w:rsidRPr="006109AB" w:rsidRDefault="00B16186" w:rsidP="008D3D72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109AB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0" w:type="auto"/>
          </w:tcPr>
          <w:p w14:paraId="252BF528" w14:textId="77777777" w:rsidR="00B16186" w:rsidRPr="006109AB" w:rsidRDefault="00B16186" w:rsidP="008D3D72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109AB">
              <w:rPr>
                <w:rFonts w:ascii="Times New Roman" w:hAnsi="Times New Roman" w:cs="Times New Roman"/>
              </w:rPr>
              <w:t>3.17</w:t>
            </w:r>
          </w:p>
        </w:tc>
      </w:tr>
      <w:tr w:rsidR="00B16186" w:rsidRPr="006109AB" w14:paraId="0922ED0A" w14:textId="77777777" w:rsidTr="001A65B3">
        <w:trPr>
          <w:trHeight w:val="20"/>
        </w:trPr>
        <w:tc>
          <w:tcPr>
            <w:tcW w:w="6682" w:type="dxa"/>
            <w:noWrap/>
          </w:tcPr>
          <w:p w14:paraId="27ECCB47" w14:textId="77777777" w:rsidR="00B16186" w:rsidRPr="006109AB" w:rsidRDefault="00B16186" w:rsidP="008D3D72">
            <w:pP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6109AB">
              <w:rPr>
                <w:rFonts w:ascii="Times New Roman" w:eastAsia="Times New Roman" w:hAnsi="Times New Roman" w:cs="Times New Roman"/>
                <w:color w:val="000000"/>
              </w:rPr>
              <w:t>% of adults (25 and up) without a high school diploma or equivalent</w:t>
            </w:r>
          </w:p>
        </w:tc>
        <w:tc>
          <w:tcPr>
            <w:tcW w:w="0" w:type="auto"/>
          </w:tcPr>
          <w:p w14:paraId="423F215C" w14:textId="77777777" w:rsidR="00B16186" w:rsidRPr="006109AB" w:rsidRDefault="00B16186" w:rsidP="008D3D7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</w:tcPr>
          <w:p w14:paraId="0AEF939A" w14:textId="77777777" w:rsidR="00B16186" w:rsidRPr="006109AB" w:rsidRDefault="00B16186" w:rsidP="008D3D7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</w:tcPr>
          <w:p w14:paraId="23FE31DF" w14:textId="77777777" w:rsidR="00B16186" w:rsidRPr="006109AB" w:rsidRDefault="00B16186" w:rsidP="008D3D7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</w:tcPr>
          <w:p w14:paraId="69CBF0F4" w14:textId="77777777" w:rsidR="00B16186" w:rsidRPr="006109AB" w:rsidRDefault="00B16186" w:rsidP="008D3D7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</w:tcPr>
          <w:p w14:paraId="4FE7C2A4" w14:textId="77777777" w:rsidR="00B16186" w:rsidRPr="006109AB" w:rsidRDefault="00B16186" w:rsidP="008D3D7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B16186" w:rsidRPr="006109AB" w14:paraId="3706A3A1" w14:textId="77777777" w:rsidTr="001A65B3">
        <w:trPr>
          <w:trHeight w:val="20"/>
        </w:trPr>
        <w:tc>
          <w:tcPr>
            <w:tcW w:w="6682" w:type="dxa"/>
            <w:noWrap/>
          </w:tcPr>
          <w:p w14:paraId="1BEC5BD9" w14:textId="77777777" w:rsidR="00B16186" w:rsidRPr="006109AB" w:rsidRDefault="00B16186" w:rsidP="008D3D72">
            <w:pP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6109A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      Lagged baseline (2002) </w:t>
            </w:r>
          </w:p>
        </w:tc>
        <w:tc>
          <w:tcPr>
            <w:tcW w:w="0" w:type="auto"/>
          </w:tcPr>
          <w:p w14:paraId="558C44AF" w14:textId="77777777" w:rsidR="00B16186" w:rsidRPr="006109AB" w:rsidRDefault="00B16186" w:rsidP="008D3D7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109AB">
              <w:rPr>
                <w:rFonts w:ascii="Times New Roman" w:hAnsi="Times New Roman" w:cs="Times New Roman"/>
              </w:rPr>
              <w:t>17.13</w:t>
            </w:r>
          </w:p>
        </w:tc>
        <w:tc>
          <w:tcPr>
            <w:tcW w:w="0" w:type="auto"/>
          </w:tcPr>
          <w:p w14:paraId="0133D7E7" w14:textId="77777777" w:rsidR="00B16186" w:rsidRPr="006109AB" w:rsidRDefault="00B16186" w:rsidP="008D3D7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109AB">
              <w:rPr>
                <w:rFonts w:ascii="Times New Roman" w:hAnsi="Times New Roman" w:cs="Times New Roman"/>
              </w:rPr>
              <w:t>4.98</w:t>
            </w:r>
          </w:p>
        </w:tc>
        <w:tc>
          <w:tcPr>
            <w:tcW w:w="0" w:type="auto"/>
          </w:tcPr>
          <w:p w14:paraId="3CEE62BA" w14:textId="77777777" w:rsidR="00B16186" w:rsidRPr="006109AB" w:rsidRDefault="00B16186" w:rsidP="008D3D7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109AB">
              <w:rPr>
                <w:rFonts w:ascii="Times New Roman" w:hAnsi="Times New Roman" w:cs="Times New Roman"/>
              </w:rPr>
              <w:t>15.81</w:t>
            </w:r>
          </w:p>
        </w:tc>
        <w:tc>
          <w:tcPr>
            <w:tcW w:w="0" w:type="auto"/>
          </w:tcPr>
          <w:p w14:paraId="204E610D" w14:textId="77777777" w:rsidR="00B16186" w:rsidRPr="006109AB" w:rsidRDefault="00B16186" w:rsidP="008D3D7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109AB">
              <w:rPr>
                <w:rFonts w:ascii="Times New Roman" w:hAnsi="Times New Roman" w:cs="Times New Roman"/>
              </w:rPr>
              <w:t>14.38</w:t>
            </w:r>
          </w:p>
        </w:tc>
        <w:tc>
          <w:tcPr>
            <w:tcW w:w="0" w:type="auto"/>
          </w:tcPr>
          <w:p w14:paraId="79EDE8BD" w14:textId="77777777" w:rsidR="00B16186" w:rsidRPr="006109AB" w:rsidRDefault="00B16186" w:rsidP="008D3D7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109AB">
              <w:rPr>
                <w:rFonts w:ascii="Times New Roman" w:hAnsi="Times New Roman" w:cs="Times New Roman"/>
              </w:rPr>
              <w:t>18.08</w:t>
            </w:r>
          </w:p>
        </w:tc>
      </w:tr>
      <w:tr w:rsidR="00B16186" w:rsidRPr="006109AB" w14:paraId="08EF1C8B" w14:textId="77777777" w:rsidTr="001A65B3">
        <w:trPr>
          <w:trHeight w:val="20"/>
        </w:trPr>
        <w:tc>
          <w:tcPr>
            <w:tcW w:w="6682" w:type="dxa"/>
            <w:noWrap/>
          </w:tcPr>
          <w:p w14:paraId="14C032D4" w14:textId="77777777" w:rsidR="00B16186" w:rsidRPr="006109AB" w:rsidRDefault="00B16186" w:rsidP="008D3D72">
            <w:pPr>
              <w:ind w:firstLine="240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6109AB">
              <w:rPr>
                <w:rFonts w:ascii="Times New Roman" w:eastAsia="Times New Roman" w:hAnsi="Times New Roman" w:cs="Times New Roman"/>
                <w:i/>
                <w:color w:val="000000"/>
              </w:rPr>
              <w:t>Change between 2002 and 2014</w:t>
            </w:r>
          </w:p>
        </w:tc>
        <w:tc>
          <w:tcPr>
            <w:tcW w:w="0" w:type="auto"/>
          </w:tcPr>
          <w:p w14:paraId="2C6AB29A" w14:textId="77777777" w:rsidR="00B16186" w:rsidRPr="006109AB" w:rsidRDefault="00B16186" w:rsidP="008D3D7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109AB">
              <w:rPr>
                <w:rFonts w:ascii="Times New Roman" w:hAnsi="Times New Roman" w:cs="Times New Roman"/>
              </w:rPr>
              <w:t>-5.00</w:t>
            </w:r>
          </w:p>
        </w:tc>
        <w:tc>
          <w:tcPr>
            <w:tcW w:w="0" w:type="auto"/>
          </w:tcPr>
          <w:p w14:paraId="145291A5" w14:textId="77777777" w:rsidR="00B16186" w:rsidRPr="006109AB" w:rsidRDefault="00B16186" w:rsidP="008D3D7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109AB">
              <w:rPr>
                <w:rFonts w:ascii="Times New Roman" w:hAnsi="Times New Roman" w:cs="Times New Roman"/>
              </w:rPr>
              <w:t>1.70</w:t>
            </w:r>
          </w:p>
        </w:tc>
        <w:tc>
          <w:tcPr>
            <w:tcW w:w="0" w:type="auto"/>
          </w:tcPr>
          <w:p w14:paraId="3EAA164C" w14:textId="77777777" w:rsidR="00B16186" w:rsidRPr="006109AB" w:rsidRDefault="00B16186" w:rsidP="008D3D7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109AB">
              <w:rPr>
                <w:rFonts w:ascii="Times New Roman" w:hAnsi="Times New Roman" w:cs="Times New Roman"/>
              </w:rPr>
              <w:t>-4.86</w:t>
            </w:r>
          </w:p>
        </w:tc>
        <w:tc>
          <w:tcPr>
            <w:tcW w:w="0" w:type="auto"/>
          </w:tcPr>
          <w:p w14:paraId="1E2633A9" w14:textId="77777777" w:rsidR="00B16186" w:rsidRPr="006109AB" w:rsidRDefault="00B16186" w:rsidP="008D3D7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109AB">
              <w:rPr>
                <w:rFonts w:ascii="Times New Roman" w:hAnsi="Times New Roman" w:cs="Times New Roman"/>
              </w:rPr>
              <w:t>-5.97</w:t>
            </w:r>
          </w:p>
        </w:tc>
        <w:tc>
          <w:tcPr>
            <w:tcW w:w="0" w:type="auto"/>
          </w:tcPr>
          <w:p w14:paraId="3A9889E6" w14:textId="77777777" w:rsidR="00B16186" w:rsidRPr="006109AB" w:rsidRDefault="00B16186" w:rsidP="008D3D7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109AB">
              <w:rPr>
                <w:rFonts w:ascii="Times New Roman" w:hAnsi="Times New Roman" w:cs="Times New Roman"/>
              </w:rPr>
              <w:t>-3.82</w:t>
            </w:r>
          </w:p>
        </w:tc>
      </w:tr>
      <w:tr w:rsidR="00B16186" w:rsidRPr="006109AB" w14:paraId="47FB9263" w14:textId="77777777" w:rsidTr="001A65B3">
        <w:trPr>
          <w:trHeight w:hRule="exact" w:val="266"/>
        </w:trPr>
        <w:tc>
          <w:tcPr>
            <w:tcW w:w="6682" w:type="dxa"/>
          </w:tcPr>
          <w:p w14:paraId="5826A7C2" w14:textId="77777777" w:rsidR="00B16186" w:rsidRPr="006109AB" w:rsidRDefault="00B16186" w:rsidP="008D3D72">
            <w:pP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6109AB">
              <w:rPr>
                <w:rFonts w:ascii="Times New Roman" w:eastAsia="Times New Roman" w:hAnsi="Times New Roman" w:cs="Times New Roman"/>
                <w:color w:val="000000"/>
              </w:rPr>
              <w:t>% of female adults (25 and up) without a high school diploma or equivalent</w:t>
            </w:r>
          </w:p>
        </w:tc>
        <w:tc>
          <w:tcPr>
            <w:tcW w:w="0" w:type="auto"/>
          </w:tcPr>
          <w:p w14:paraId="5DFE9E35" w14:textId="77777777" w:rsidR="00B16186" w:rsidRPr="006109AB" w:rsidRDefault="00B16186" w:rsidP="008D3D7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</w:tcPr>
          <w:p w14:paraId="0C084434" w14:textId="77777777" w:rsidR="00B16186" w:rsidRPr="006109AB" w:rsidRDefault="00B16186" w:rsidP="008D3D7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</w:tcPr>
          <w:p w14:paraId="342D366A" w14:textId="77777777" w:rsidR="00B16186" w:rsidRPr="006109AB" w:rsidRDefault="00B16186" w:rsidP="008D3D7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</w:tcPr>
          <w:p w14:paraId="458D4AD6" w14:textId="77777777" w:rsidR="00B16186" w:rsidRPr="006109AB" w:rsidRDefault="00B16186" w:rsidP="008D3D7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</w:tcPr>
          <w:p w14:paraId="587CD4C6" w14:textId="77777777" w:rsidR="00B16186" w:rsidRPr="006109AB" w:rsidRDefault="00B16186" w:rsidP="008D3D7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16186" w:rsidRPr="006109AB" w14:paraId="08A0F3BA" w14:textId="77777777" w:rsidTr="001A65B3">
        <w:trPr>
          <w:trHeight w:hRule="exact" w:val="245"/>
        </w:trPr>
        <w:tc>
          <w:tcPr>
            <w:tcW w:w="6682" w:type="dxa"/>
            <w:hideMark/>
          </w:tcPr>
          <w:p w14:paraId="192BAD5E" w14:textId="77777777" w:rsidR="00B16186" w:rsidRPr="006109AB" w:rsidRDefault="00B16186" w:rsidP="008D3D7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109A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      Lagged baseline (2002) </w:t>
            </w:r>
          </w:p>
        </w:tc>
        <w:tc>
          <w:tcPr>
            <w:tcW w:w="0" w:type="auto"/>
            <w:noWrap/>
            <w:hideMark/>
          </w:tcPr>
          <w:p w14:paraId="3BA6BAFA" w14:textId="77777777" w:rsidR="00B16186" w:rsidRPr="006109AB" w:rsidRDefault="00B16186" w:rsidP="008D3D7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109AB">
              <w:rPr>
                <w:rFonts w:ascii="Times New Roman" w:eastAsia="Times New Roman" w:hAnsi="Times New Roman" w:cs="Times New Roman"/>
              </w:rPr>
              <w:t>16.81</w:t>
            </w:r>
          </w:p>
        </w:tc>
        <w:tc>
          <w:tcPr>
            <w:tcW w:w="0" w:type="auto"/>
            <w:noWrap/>
            <w:hideMark/>
          </w:tcPr>
          <w:p w14:paraId="065FDBC5" w14:textId="77777777" w:rsidR="00B16186" w:rsidRPr="006109AB" w:rsidRDefault="00B16186" w:rsidP="008D3D7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109AB">
              <w:rPr>
                <w:rFonts w:ascii="Times New Roman" w:eastAsia="Times New Roman" w:hAnsi="Times New Roman" w:cs="Times New Roman"/>
              </w:rPr>
              <w:t>4.69</w:t>
            </w:r>
          </w:p>
        </w:tc>
        <w:tc>
          <w:tcPr>
            <w:tcW w:w="0" w:type="auto"/>
            <w:noWrap/>
            <w:hideMark/>
          </w:tcPr>
          <w:p w14:paraId="267ECAF7" w14:textId="77777777" w:rsidR="00B16186" w:rsidRPr="006109AB" w:rsidRDefault="00B16186" w:rsidP="008D3D7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109AB">
              <w:rPr>
                <w:rFonts w:ascii="Times New Roman" w:eastAsia="Times New Roman" w:hAnsi="Times New Roman" w:cs="Times New Roman"/>
              </w:rPr>
              <w:t>15.85</w:t>
            </w:r>
          </w:p>
        </w:tc>
        <w:tc>
          <w:tcPr>
            <w:tcW w:w="0" w:type="auto"/>
            <w:noWrap/>
            <w:hideMark/>
          </w:tcPr>
          <w:p w14:paraId="693D3A9F" w14:textId="77777777" w:rsidR="00B16186" w:rsidRPr="006109AB" w:rsidRDefault="00B16186" w:rsidP="008D3D7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109AB">
              <w:rPr>
                <w:rFonts w:ascii="Times New Roman" w:eastAsia="Times New Roman" w:hAnsi="Times New Roman" w:cs="Times New Roman"/>
              </w:rPr>
              <w:t>14.23</w:t>
            </w:r>
          </w:p>
        </w:tc>
        <w:tc>
          <w:tcPr>
            <w:tcW w:w="0" w:type="auto"/>
            <w:noWrap/>
            <w:hideMark/>
          </w:tcPr>
          <w:p w14:paraId="6CFEDE3E" w14:textId="77777777" w:rsidR="00B16186" w:rsidRPr="006109AB" w:rsidRDefault="00B16186" w:rsidP="008D3D7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109AB">
              <w:rPr>
                <w:rFonts w:ascii="Times New Roman" w:eastAsia="Times New Roman" w:hAnsi="Times New Roman" w:cs="Times New Roman"/>
              </w:rPr>
              <w:t>17.48</w:t>
            </w:r>
          </w:p>
        </w:tc>
      </w:tr>
      <w:tr w:rsidR="00B16186" w:rsidRPr="006109AB" w14:paraId="15F517BF" w14:textId="77777777" w:rsidTr="001A65B3">
        <w:trPr>
          <w:trHeight w:hRule="exact" w:val="245"/>
        </w:trPr>
        <w:tc>
          <w:tcPr>
            <w:tcW w:w="6682" w:type="dxa"/>
            <w:hideMark/>
          </w:tcPr>
          <w:p w14:paraId="21B2DC25" w14:textId="77777777" w:rsidR="00B16186" w:rsidRPr="006109AB" w:rsidRDefault="00B16186" w:rsidP="008D3D72">
            <w:pPr>
              <w:ind w:firstLine="315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6109AB">
              <w:rPr>
                <w:rFonts w:ascii="Times New Roman" w:eastAsia="Times New Roman" w:hAnsi="Times New Roman" w:cs="Times New Roman"/>
                <w:i/>
                <w:color w:val="000000"/>
              </w:rPr>
              <w:t>Change between 2002 and 2014</w:t>
            </w:r>
          </w:p>
        </w:tc>
        <w:tc>
          <w:tcPr>
            <w:tcW w:w="0" w:type="auto"/>
          </w:tcPr>
          <w:p w14:paraId="65B44C68" w14:textId="77777777" w:rsidR="00B16186" w:rsidRPr="006109AB" w:rsidRDefault="00B16186" w:rsidP="008D3D7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109AB">
              <w:rPr>
                <w:rFonts w:ascii="Times New Roman" w:hAnsi="Times New Roman" w:cs="Times New Roman"/>
              </w:rPr>
              <w:t>-5.31</w:t>
            </w:r>
          </w:p>
        </w:tc>
        <w:tc>
          <w:tcPr>
            <w:tcW w:w="0" w:type="auto"/>
          </w:tcPr>
          <w:p w14:paraId="50E4313C" w14:textId="77777777" w:rsidR="00B16186" w:rsidRPr="006109AB" w:rsidRDefault="00B16186" w:rsidP="008D3D7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109AB">
              <w:rPr>
                <w:rFonts w:ascii="Times New Roman" w:hAnsi="Times New Roman" w:cs="Times New Roman"/>
              </w:rPr>
              <w:t>1.66</w:t>
            </w:r>
          </w:p>
        </w:tc>
        <w:tc>
          <w:tcPr>
            <w:tcW w:w="0" w:type="auto"/>
          </w:tcPr>
          <w:p w14:paraId="5D41A383" w14:textId="77777777" w:rsidR="00B16186" w:rsidRPr="006109AB" w:rsidRDefault="00B16186" w:rsidP="008D3D7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109AB">
              <w:rPr>
                <w:rFonts w:ascii="Times New Roman" w:hAnsi="Times New Roman" w:cs="Times New Roman"/>
              </w:rPr>
              <w:t>-5.13</w:t>
            </w:r>
          </w:p>
        </w:tc>
        <w:tc>
          <w:tcPr>
            <w:tcW w:w="0" w:type="auto"/>
          </w:tcPr>
          <w:p w14:paraId="3A2AB4D4" w14:textId="77777777" w:rsidR="00B16186" w:rsidRPr="006109AB" w:rsidRDefault="00B16186" w:rsidP="008D3D7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109AB">
              <w:rPr>
                <w:rFonts w:ascii="Times New Roman" w:hAnsi="Times New Roman" w:cs="Times New Roman"/>
              </w:rPr>
              <w:t>-6.47</w:t>
            </w:r>
          </w:p>
        </w:tc>
        <w:tc>
          <w:tcPr>
            <w:tcW w:w="0" w:type="auto"/>
          </w:tcPr>
          <w:p w14:paraId="1367F37F" w14:textId="77777777" w:rsidR="00B16186" w:rsidRPr="006109AB" w:rsidRDefault="00B16186" w:rsidP="008D3D7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109AB">
              <w:rPr>
                <w:rFonts w:ascii="Times New Roman" w:hAnsi="Times New Roman" w:cs="Times New Roman"/>
              </w:rPr>
              <w:t>-4.00</w:t>
            </w:r>
          </w:p>
        </w:tc>
      </w:tr>
      <w:tr w:rsidR="00B16186" w:rsidRPr="006109AB" w14:paraId="6F897B3E" w14:textId="77777777" w:rsidTr="001A65B3">
        <w:trPr>
          <w:trHeight w:hRule="exact" w:val="245"/>
        </w:trPr>
        <w:tc>
          <w:tcPr>
            <w:tcW w:w="6682" w:type="dxa"/>
          </w:tcPr>
          <w:p w14:paraId="769CAE3C" w14:textId="77777777" w:rsidR="00B16186" w:rsidRPr="006109AB" w:rsidRDefault="00B16186" w:rsidP="008D3D72">
            <w:pP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6109AB">
              <w:rPr>
                <w:rFonts w:ascii="Times New Roman" w:eastAsia="Times New Roman" w:hAnsi="Times New Roman" w:cs="Times New Roman"/>
                <w:color w:val="000000"/>
              </w:rPr>
              <w:t>% incarcerated males</w:t>
            </w:r>
          </w:p>
        </w:tc>
        <w:tc>
          <w:tcPr>
            <w:tcW w:w="0" w:type="auto"/>
          </w:tcPr>
          <w:p w14:paraId="73D5284F" w14:textId="77777777" w:rsidR="00B16186" w:rsidRPr="006109AB" w:rsidRDefault="00B16186" w:rsidP="008D3D7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</w:tcPr>
          <w:p w14:paraId="537849EC" w14:textId="77777777" w:rsidR="00B16186" w:rsidRPr="006109AB" w:rsidRDefault="00B16186" w:rsidP="008D3D7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</w:tcPr>
          <w:p w14:paraId="48B8B9E0" w14:textId="77777777" w:rsidR="00B16186" w:rsidRPr="006109AB" w:rsidRDefault="00B16186" w:rsidP="008D3D7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</w:tcPr>
          <w:p w14:paraId="71BFA9BA" w14:textId="77777777" w:rsidR="00B16186" w:rsidRPr="006109AB" w:rsidRDefault="00B16186" w:rsidP="008D3D7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</w:tcPr>
          <w:p w14:paraId="60DF3F3A" w14:textId="77777777" w:rsidR="00B16186" w:rsidRPr="006109AB" w:rsidRDefault="00B16186" w:rsidP="008D3D7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16186" w:rsidRPr="006109AB" w14:paraId="5F8754D4" w14:textId="77777777" w:rsidTr="001A65B3">
        <w:trPr>
          <w:trHeight w:hRule="exact" w:val="245"/>
        </w:trPr>
        <w:tc>
          <w:tcPr>
            <w:tcW w:w="6682" w:type="dxa"/>
          </w:tcPr>
          <w:p w14:paraId="0849FE4D" w14:textId="77777777" w:rsidR="00B16186" w:rsidRPr="006109AB" w:rsidRDefault="00B16186" w:rsidP="008D3D7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109A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      Lagged baseline (2002) </w:t>
            </w:r>
          </w:p>
        </w:tc>
        <w:tc>
          <w:tcPr>
            <w:tcW w:w="0" w:type="auto"/>
            <w:noWrap/>
          </w:tcPr>
          <w:p w14:paraId="19AD7E5B" w14:textId="77777777" w:rsidR="00B16186" w:rsidRPr="006109AB" w:rsidRDefault="00B16186" w:rsidP="008D3D7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109AB">
              <w:rPr>
                <w:rFonts w:ascii="Times New Roman" w:eastAsia="Times New Roman" w:hAnsi="Times New Roman" w:cs="Times New Roman"/>
              </w:rPr>
              <w:t>1.54</w:t>
            </w:r>
          </w:p>
        </w:tc>
        <w:tc>
          <w:tcPr>
            <w:tcW w:w="0" w:type="auto"/>
            <w:noWrap/>
          </w:tcPr>
          <w:p w14:paraId="2FD52D3F" w14:textId="77777777" w:rsidR="00B16186" w:rsidRPr="006109AB" w:rsidRDefault="00B16186" w:rsidP="008D3D7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109AB">
              <w:rPr>
                <w:rFonts w:ascii="Times New Roman" w:eastAsia="Times New Roman" w:hAnsi="Times New Roman" w:cs="Times New Roman"/>
              </w:rPr>
              <w:t>0.69</w:t>
            </w:r>
          </w:p>
        </w:tc>
        <w:tc>
          <w:tcPr>
            <w:tcW w:w="0" w:type="auto"/>
            <w:noWrap/>
          </w:tcPr>
          <w:p w14:paraId="2035889B" w14:textId="77777777" w:rsidR="00B16186" w:rsidRPr="006109AB" w:rsidRDefault="00B16186" w:rsidP="008D3D7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109AB">
              <w:rPr>
                <w:rFonts w:ascii="Times New Roman" w:eastAsia="Times New Roman" w:hAnsi="Times New Roman" w:cs="Times New Roman"/>
              </w:rPr>
              <w:t>1.43</w:t>
            </w:r>
          </w:p>
        </w:tc>
        <w:tc>
          <w:tcPr>
            <w:tcW w:w="0" w:type="auto"/>
            <w:noWrap/>
          </w:tcPr>
          <w:p w14:paraId="40C6570F" w14:textId="77777777" w:rsidR="00B16186" w:rsidRPr="006109AB" w:rsidRDefault="00B16186" w:rsidP="008D3D7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109AB">
              <w:rPr>
                <w:rFonts w:ascii="Times New Roman" w:eastAsia="Times New Roman" w:hAnsi="Times New Roman" w:cs="Times New Roman"/>
              </w:rPr>
              <w:t>1.01</w:t>
            </w:r>
          </w:p>
        </w:tc>
        <w:tc>
          <w:tcPr>
            <w:tcW w:w="0" w:type="auto"/>
            <w:noWrap/>
          </w:tcPr>
          <w:p w14:paraId="1406AF7F" w14:textId="77777777" w:rsidR="00B16186" w:rsidRPr="006109AB" w:rsidRDefault="00B16186" w:rsidP="008D3D7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109AB">
              <w:rPr>
                <w:rFonts w:ascii="Times New Roman" w:eastAsia="Times New Roman" w:hAnsi="Times New Roman" w:cs="Times New Roman"/>
              </w:rPr>
              <w:t>1.94</w:t>
            </w:r>
          </w:p>
        </w:tc>
      </w:tr>
      <w:tr w:rsidR="00B16186" w:rsidRPr="006109AB" w14:paraId="3AE123E7" w14:textId="77777777" w:rsidTr="001A65B3">
        <w:trPr>
          <w:trHeight w:hRule="exact" w:val="245"/>
        </w:trPr>
        <w:tc>
          <w:tcPr>
            <w:tcW w:w="6682" w:type="dxa"/>
          </w:tcPr>
          <w:p w14:paraId="65CE43F9" w14:textId="77777777" w:rsidR="00B16186" w:rsidRPr="006109AB" w:rsidRDefault="00B16186" w:rsidP="008D3D72">
            <w:pPr>
              <w:ind w:firstLine="315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6109AB">
              <w:rPr>
                <w:rFonts w:ascii="Times New Roman" w:eastAsia="Times New Roman" w:hAnsi="Times New Roman" w:cs="Times New Roman"/>
                <w:i/>
                <w:color w:val="000000"/>
              </w:rPr>
              <w:t>Change between 2002 and 2014</w:t>
            </w:r>
          </w:p>
        </w:tc>
        <w:tc>
          <w:tcPr>
            <w:tcW w:w="0" w:type="auto"/>
          </w:tcPr>
          <w:p w14:paraId="35128412" w14:textId="77777777" w:rsidR="00B16186" w:rsidRPr="006109AB" w:rsidRDefault="00B16186" w:rsidP="008D3D7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109AB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0" w:type="auto"/>
          </w:tcPr>
          <w:p w14:paraId="22616D80" w14:textId="77777777" w:rsidR="00B16186" w:rsidRPr="006109AB" w:rsidRDefault="00B16186" w:rsidP="008D3D7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109AB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0" w:type="auto"/>
          </w:tcPr>
          <w:p w14:paraId="0EB27B81" w14:textId="77777777" w:rsidR="00B16186" w:rsidRPr="006109AB" w:rsidRDefault="00B16186" w:rsidP="008D3D7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109AB">
              <w:rPr>
                <w:rFonts w:ascii="Times New Roman" w:hAnsi="Times New Roman" w:cs="Times New Roman"/>
              </w:rPr>
              <w:t>-0.10</w:t>
            </w:r>
          </w:p>
        </w:tc>
        <w:tc>
          <w:tcPr>
            <w:tcW w:w="0" w:type="auto"/>
          </w:tcPr>
          <w:p w14:paraId="7038B996" w14:textId="77777777" w:rsidR="00B16186" w:rsidRPr="006109AB" w:rsidRDefault="00B16186" w:rsidP="008D3D7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109AB">
              <w:rPr>
                <w:rFonts w:ascii="Times New Roman" w:hAnsi="Times New Roman" w:cs="Times New Roman"/>
              </w:rPr>
              <w:t>-0.23</w:t>
            </w:r>
          </w:p>
        </w:tc>
        <w:tc>
          <w:tcPr>
            <w:tcW w:w="0" w:type="auto"/>
          </w:tcPr>
          <w:p w14:paraId="4B349266" w14:textId="77777777" w:rsidR="00B16186" w:rsidRPr="006109AB" w:rsidRDefault="00B16186" w:rsidP="008D3D7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109AB">
              <w:rPr>
                <w:rFonts w:ascii="Times New Roman" w:hAnsi="Times New Roman" w:cs="Times New Roman"/>
              </w:rPr>
              <w:t>0.13</w:t>
            </w:r>
          </w:p>
        </w:tc>
      </w:tr>
      <w:tr w:rsidR="00B16186" w:rsidRPr="006109AB" w14:paraId="1B6A787F" w14:textId="77777777" w:rsidTr="001A65B3">
        <w:trPr>
          <w:trHeight w:hRule="exact" w:val="245"/>
        </w:trPr>
        <w:tc>
          <w:tcPr>
            <w:tcW w:w="6682" w:type="dxa"/>
            <w:hideMark/>
          </w:tcPr>
          <w:p w14:paraId="6A2B2E61" w14:textId="77777777" w:rsidR="00B16186" w:rsidRPr="006109AB" w:rsidRDefault="00B16186" w:rsidP="008D3D72">
            <w:pP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6109AB">
              <w:rPr>
                <w:rFonts w:ascii="Times New Roman" w:eastAsia="Times New Roman" w:hAnsi="Times New Roman" w:cs="Times New Roman"/>
                <w:color w:val="000000"/>
              </w:rPr>
              <w:t xml:space="preserve">% incarcerated females </w:t>
            </w:r>
          </w:p>
        </w:tc>
        <w:tc>
          <w:tcPr>
            <w:tcW w:w="0" w:type="auto"/>
          </w:tcPr>
          <w:p w14:paraId="159F3ACC" w14:textId="77777777" w:rsidR="00B16186" w:rsidRPr="006109AB" w:rsidRDefault="00B16186" w:rsidP="008D3D7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</w:tcPr>
          <w:p w14:paraId="189F6BBE" w14:textId="77777777" w:rsidR="00B16186" w:rsidRPr="006109AB" w:rsidRDefault="00B16186" w:rsidP="008D3D7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</w:tcPr>
          <w:p w14:paraId="36F52460" w14:textId="77777777" w:rsidR="00B16186" w:rsidRPr="006109AB" w:rsidRDefault="00B16186" w:rsidP="008D3D7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</w:tcPr>
          <w:p w14:paraId="7581543C" w14:textId="77777777" w:rsidR="00B16186" w:rsidRPr="006109AB" w:rsidRDefault="00B16186" w:rsidP="008D3D7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</w:tcPr>
          <w:p w14:paraId="7D896812" w14:textId="77777777" w:rsidR="00B16186" w:rsidRPr="006109AB" w:rsidRDefault="00B16186" w:rsidP="008D3D7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16186" w:rsidRPr="006109AB" w14:paraId="71CB5D73" w14:textId="77777777" w:rsidTr="001A65B3">
        <w:trPr>
          <w:trHeight w:hRule="exact" w:val="245"/>
        </w:trPr>
        <w:tc>
          <w:tcPr>
            <w:tcW w:w="6682" w:type="dxa"/>
          </w:tcPr>
          <w:p w14:paraId="5E9D60A6" w14:textId="77777777" w:rsidR="00B16186" w:rsidRPr="006109AB" w:rsidRDefault="00B16186" w:rsidP="008D3D7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109A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      Lagged baseline (2002) </w:t>
            </w:r>
          </w:p>
        </w:tc>
        <w:tc>
          <w:tcPr>
            <w:tcW w:w="0" w:type="auto"/>
          </w:tcPr>
          <w:p w14:paraId="5691A934" w14:textId="77777777" w:rsidR="00B16186" w:rsidRPr="006109AB" w:rsidRDefault="00B16186" w:rsidP="008D3D7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109AB">
              <w:rPr>
                <w:rFonts w:ascii="Times New Roman" w:eastAsia="Times New Roman" w:hAnsi="Times New Roman" w:cs="Times New Roman"/>
              </w:rPr>
              <w:t>0.22</w:t>
            </w:r>
          </w:p>
        </w:tc>
        <w:tc>
          <w:tcPr>
            <w:tcW w:w="0" w:type="auto"/>
          </w:tcPr>
          <w:p w14:paraId="2D15151F" w14:textId="77777777" w:rsidR="00B16186" w:rsidRPr="006109AB" w:rsidRDefault="00B16186" w:rsidP="008D3D7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109AB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0" w:type="auto"/>
          </w:tcPr>
          <w:p w14:paraId="1CD808F3" w14:textId="77777777" w:rsidR="00B16186" w:rsidRPr="006109AB" w:rsidRDefault="00B16186" w:rsidP="008D3D7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109AB">
              <w:rPr>
                <w:rFonts w:ascii="Times New Roman" w:eastAsia="Times New Roman" w:hAnsi="Times New Roman" w:cs="Times New Roman"/>
              </w:rPr>
              <w:t>0.14</w:t>
            </w:r>
          </w:p>
        </w:tc>
        <w:tc>
          <w:tcPr>
            <w:tcW w:w="0" w:type="auto"/>
          </w:tcPr>
          <w:p w14:paraId="26DC1F15" w14:textId="77777777" w:rsidR="00B16186" w:rsidRPr="006109AB" w:rsidRDefault="00B16186" w:rsidP="008D3D7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109AB">
              <w:rPr>
                <w:rFonts w:ascii="Times New Roman" w:eastAsia="Times New Roman" w:hAnsi="Times New Roman" w:cs="Times New Roman"/>
              </w:rPr>
              <w:t>0.09</w:t>
            </w:r>
          </w:p>
        </w:tc>
        <w:tc>
          <w:tcPr>
            <w:tcW w:w="0" w:type="auto"/>
          </w:tcPr>
          <w:p w14:paraId="65A12312" w14:textId="77777777" w:rsidR="00B16186" w:rsidRPr="006109AB" w:rsidRDefault="00B16186" w:rsidP="008D3D7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109AB">
              <w:rPr>
                <w:rFonts w:ascii="Times New Roman" w:eastAsia="Times New Roman" w:hAnsi="Times New Roman" w:cs="Times New Roman"/>
              </w:rPr>
              <w:t>0.24</w:t>
            </w:r>
          </w:p>
        </w:tc>
      </w:tr>
      <w:tr w:rsidR="00B16186" w:rsidRPr="006109AB" w14:paraId="2B49A44F" w14:textId="77777777" w:rsidTr="001A65B3">
        <w:trPr>
          <w:trHeight w:hRule="exact" w:val="245"/>
        </w:trPr>
        <w:tc>
          <w:tcPr>
            <w:tcW w:w="6682" w:type="dxa"/>
          </w:tcPr>
          <w:p w14:paraId="21CD04E8" w14:textId="77777777" w:rsidR="00B16186" w:rsidRPr="006109AB" w:rsidRDefault="00B16186" w:rsidP="008D3D72">
            <w:pPr>
              <w:ind w:firstLine="315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6109AB">
              <w:rPr>
                <w:rFonts w:ascii="Times New Roman" w:eastAsia="Times New Roman" w:hAnsi="Times New Roman" w:cs="Times New Roman"/>
                <w:i/>
                <w:color w:val="000000"/>
              </w:rPr>
              <w:t>Change between 2002 and 2014</w:t>
            </w:r>
          </w:p>
        </w:tc>
        <w:tc>
          <w:tcPr>
            <w:tcW w:w="0" w:type="auto"/>
          </w:tcPr>
          <w:p w14:paraId="51420322" w14:textId="77777777" w:rsidR="00B16186" w:rsidRPr="006109AB" w:rsidRDefault="00B16186" w:rsidP="008D3D7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109AB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0" w:type="auto"/>
          </w:tcPr>
          <w:p w14:paraId="6C7F1ACC" w14:textId="77777777" w:rsidR="00B16186" w:rsidRPr="006109AB" w:rsidRDefault="00B16186" w:rsidP="008D3D7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109AB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0" w:type="auto"/>
          </w:tcPr>
          <w:p w14:paraId="6333F014" w14:textId="77777777" w:rsidR="00B16186" w:rsidRPr="006109AB" w:rsidRDefault="00B16186" w:rsidP="008D3D7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109AB">
              <w:rPr>
                <w:rFonts w:ascii="Times New Roman" w:hAnsi="Times New Roman" w:cs="Times New Roman"/>
              </w:rPr>
              <w:t>-0.00</w:t>
            </w:r>
          </w:p>
        </w:tc>
        <w:tc>
          <w:tcPr>
            <w:tcW w:w="0" w:type="auto"/>
          </w:tcPr>
          <w:p w14:paraId="5A8E25BA" w14:textId="77777777" w:rsidR="00B16186" w:rsidRPr="006109AB" w:rsidRDefault="00B16186" w:rsidP="008D3D7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109AB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0" w:type="auto"/>
          </w:tcPr>
          <w:p w14:paraId="1A4A3115" w14:textId="77777777" w:rsidR="00B16186" w:rsidRPr="006109AB" w:rsidRDefault="00B16186" w:rsidP="008D3D7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109AB">
              <w:rPr>
                <w:rFonts w:ascii="Times New Roman" w:hAnsi="Times New Roman" w:cs="Times New Roman"/>
              </w:rPr>
              <w:t>0.04</w:t>
            </w:r>
          </w:p>
        </w:tc>
      </w:tr>
      <w:tr w:rsidR="00B16186" w:rsidRPr="006109AB" w14:paraId="7844EC8A" w14:textId="77777777" w:rsidTr="001A65B3">
        <w:trPr>
          <w:trHeight w:hRule="exact" w:val="245"/>
        </w:trPr>
        <w:tc>
          <w:tcPr>
            <w:tcW w:w="6682" w:type="dxa"/>
            <w:hideMark/>
          </w:tcPr>
          <w:p w14:paraId="43312E96" w14:textId="77777777" w:rsidR="00B16186" w:rsidRPr="006109AB" w:rsidRDefault="00B16186" w:rsidP="008D3D7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109AB">
              <w:rPr>
                <w:rFonts w:ascii="Times New Roman" w:eastAsia="Times New Roman" w:hAnsi="Times New Roman" w:cs="Times New Roman"/>
                <w:color w:val="000000"/>
              </w:rPr>
              <w:t>Low income households with rent &gt; 30% of income</w:t>
            </w:r>
          </w:p>
        </w:tc>
        <w:tc>
          <w:tcPr>
            <w:tcW w:w="0" w:type="auto"/>
          </w:tcPr>
          <w:p w14:paraId="50D4F9B2" w14:textId="77777777" w:rsidR="00B16186" w:rsidRPr="006109AB" w:rsidRDefault="00B16186" w:rsidP="008D3D7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</w:tcPr>
          <w:p w14:paraId="157C0D44" w14:textId="77777777" w:rsidR="00B16186" w:rsidRPr="006109AB" w:rsidRDefault="00B16186" w:rsidP="008D3D7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</w:tcPr>
          <w:p w14:paraId="531596E2" w14:textId="77777777" w:rsidR="00B16186" w:rsidRPr="006109AB" w:rsidRDefault="00B16186" w:rsidP="008D3D7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</w:tcPr>
          <w:p w14:paraId="7E4A4A3E" w14:textId="77777777" w:rsidR="00B16186" w:rsidRPr="006109AB" w:rsidRDefault="00B16186" w:rsidP="008D3D7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</w:tcPr>
          <w:p w14:paraId="030F2D2E" w14:textId="77777777" w:rsidR="00B16186" w:rsidRPr="006109AB" w:rsidRDefault="00B16186" w:rsidP="008D3D7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16186" w:rsidRPr="006109AB" w14:paraId="3342644C" w14:textId="77777777" w:rsidTr="001A65B3">
        <w:trPr>
          <w:trHeight w:hRule="exact" w:val="245"/>
        </w:trPr>
        <w:tc>
          <w:tcPr>
            <w:tcW w:w="6682" w:type="dxa"/>
          </w:tcPr>
          <w:p w14:paraId="07335822" w14:textId="77777777" w:rsidR="00B16186" w:rsidRPr="006109AB" w:rsidRDefault="00B16186" w:rsidP="008D3D7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109A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       Lagged baseline (2002) </w:t>
            </w:r>
          </w:p>
        </w:tc>
        <w:tc>
          <w:tcPr>
            <w:tcW w:w="0" w:type="auto"/>
          </w:tcPr>
          <w:p w14:paraId="57C8CD6B" w14:textId="77777777" w:rsidR="00B16186" w:rsidRPr="006109AB" w:rsidRDefault="00B16186" w:rsidP="008D3D7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109AB">
              <w:rPr>
                <w:rFonts w:ascii="Times New Roman" w:eastAsia="Times New Roman" w:hAnsi="Times New Roman" w:cs="Times New Roman"/>
              </w:rPr>
              <w:t>70.25</w:t>
            </w:r>
          </w:p>
        </w:tc>
        <w:tc>
          <w:tcPr>
            <w:tcW w:w="0" w:type="auto"/>
          </w:tcPr>
          <w:p w14:paraId="4D7D5D22" w14:textId="77777777" w:rsidR="00B16186" w:rsidRPr="006109AB" w:rsidRDefault="00B16186" w:rsidP="008D3D7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109AB">
              <w:rPr>
                <w:rFonts w:ascii="Times New Roman" w:eastAsia="Times New Roman" w:hAnsi="Times New Roman" w:cs="Times New Roman"/>
              </w:rPr>
              <w:t>3.32</w:t>
            </w:r>
          </w:p>
        </w:tc>
        <w:tc>
          <w:tcPr>
            <w:tcW w:w="0" w:type="auto"/>
          </w:tcPr>
          <w:p w14:paraId="5D6AC455" w14:textId="77777777" w:rsidR="00B16186" w:rsidRPr="006109AB" w:rsidRDefault="00B16186" w:rsidP="008D3D7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109AB">
              <w:rPr>
                <w:rFonts w:ascii="Times New Roman" w:eastAsia="Times New Roman" w:hAnsi="Times New Roman" w:cs="Times New Roman"/>
              </w:rPr>
              <w:t>69.62</w:t>
            </w:r>
          </w:p>
        </w:tc>
        <w:tc>
          <w:tcPr>
            <w:tcW w:w="0" w:type="auto"/>
          </w:tcPr>
          <w:p w14:paraId="63FAC8B1" w14:textId="77777777" w:rsidR="00B16186" w:rsidRPr="006109AB" w:rsidRDefault="00B16186" w:rsidP="008D3D7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109AB">
              <w:rPr>
                <w:rFonts w:ascii="Times New Roman" w:eastAsia="Times New Roman" w:hAnsi="Times New Roman" w:cs="Times New Roman"/>
              </w:rPr>
              <w:t>68.07</w:t>
            </w:r>
          </w:p>
        </w:tc>
        <w:tc>
          <w:tcPr>
            <w:tcW w:w="0" w:type="auto"/>
          </w:tcPr>
          <w:p w14:paraId="26F22A02" w14:textId="77777777" w:rsidR="00B16186" w:rsidRPr="006109AB" w:rsidRDefault="00B16186" w:rsidP="008D3D7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109AB">
              <w:rPr>
                <w:rFonts w:ascii="Times New Roman" w:eastAsia="Times New Roman" w:hAnsi="Times New Roman" w:cs="Times New Roman"/>
              </w:rPr>
              <w:t>72.12</w:t>
            </w:r>
          </w:p>
        </w:tc>
      </w:tr>
      <w:tr w:rsidR="00B16186" w:rsidRPr="006109AB" w14:paraId="3436D377" w14:textId="77777777" w:rsidTr="001A65B3">
        <w:trPr>
          <w:trHeight w:hRule="exact" w:val="245"/>
        </w:trPr>
        <w:tc>
          <w:tcPr>
            <w:tcW w:w="6682" w:type="dxa"/>
          </w:tcPr>
          <w:p w14:paraId="150E7BB9" w14:textId="77777777" w:rsidR="00B16186" w:rsidRPr="006109AB" w:rsidRDefault="00B16186" w:rsidP="008D3D72">
            <w:pPr>
              <w:ind w:firstLine="315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6109A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Change between 2002 and 2014</w:t>
            </w:r>
          </w:p>
        </w:tc>
        <w:tc>
          <w:tcPr>
            <w:tcW w:w="0" w:type="auto"/>
          </w:tcPr>
          <w:p w14:paraId="67AD1FF4" w14:textId="77777777" w:rsidR="00B16186" w:rsidRPr="006109AB" w:rsidRDefault="00B16186" w:rsidP="008D3D7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109AB">
              <w:rPr>
                <w:rFonts w:ascii="Times New Roman" w:hAnsi="Times New Roman" w:cs="Times New Roman"/>
              </w:rPr>
              <w:t>-1.52</w:t>
            </w:r>
          </w:p>
        </w:tc>
        <w:tc>
          <w:tcPr>
            <w:tcW w:w="0" w:type="auto"/>
          </w:tcPr>
          <w:p w14:paraId="77AFB2DF" w14:textId="77777777" w:rsidR="00B16186" w:rsidRPr="006109AB" w:rsidRDefault="00B16186" w:rsidP="008D3D7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109AB">
              <w:rPr>
                <w:rFonts w:ascii="Times New Roman" w:hAnsi="Times New Roman" w:cs="Times New Roman"/>
              </w:rPr>
              <w:t>3.69</w:t>
            </w:r>
          </w:p>
        </w:tc>
        <w:tc>
          <w:tcPr>
            <w:tcW w:w="0" w:type="auto"/>
          </w:tcPr>
          <w:p w14:paraId="2A6E100C" w14:textId="77777777" w:rsidR="00B16186" w:rsidRPr="006109AB" w:rsidRDefault="00B16186" w:rsidP="008D3D7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109AB">
              <w:rPr>
                <w:rFonts w:ascii="Times New Roman" w:hAnsi="Times New Roman" w:cs="Times New Roman"/>
              </w:rPr>
              <w:t>-0.97</w:t>
            </w:r>
          </w:p>
        </w:tc>
        <w:tc>
          <w:tcPr>
            <w:tcW w:w="0" w:type="auto"/>
          </w:tcPr>
          <w:p w14:paraId="5B6A59B9" w14:textId="77777777" w:rsidR="00B16186" w:rsidRPr="006109AB" w:rsidRDefault="00B16186" w:rsidP="008D3D7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109AB">
              <w:rPr>
                <w:rFonts w:ascii="Times New Roman" w:hAnsi="Times New Roman" w:cs="Times New Roman"/>
              </w:rPr>
              <w:t>-3.88</w:t>
            </w:r>
          </w:p>
        </w:tc>
        <w:tc>
          <w:tcPr>
            <w:tcW w:w="0" w:type="auto"/>
          </w:tcPr>
          <w:p w14:paraId="1A010558" w14:textId="77777777" w:rsidR="00B16186" w:rsidRPr="006109AB" w:rsidRDefault="00B16186" w:rsidP="008D3D7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109AB">
              <w:rPr>
                <w:rFonts w:ascii="Times New Roman" w:hAnsi="Times New Roman" w:cs="Times New Roman"/>
              </w:rPr>
              <w:t>0.78</w:t>
            </w:r>
          </w:p>
        </w:tc>
      </w:tr>
    </w:tbl>
    <w:p w14:paraId="365B558C" w14:textId="7EFF3845" w:rsidR="00B16186" w:rsidRPr="006109AB" w:rsidRDefault="00B16186" w:rsidP="00B16186">
      <w:pPr>
        <w:spacing w:after="0"/>
        <w:rPr>
          <w:rFonts w:ascii="Times New Roman" w:hAnsi="Times New Roman" w:cs="Times New Roman"/>
        </w:rPr>
      </w:pPr>
      <w:r w:rsidRPr="006109AB">
        <w:rPr>
          <w:rFonts w:ascii="Times New Roman" w:hAnsi="Times New Roman" w:cs="Times New Roman"/>
          <w:vertAlign w:val="superscript"/>
        </w:rPr>
        <w:t>a</w:t>
      </w:r>
      <w:r w:rsidRPr="006109AB">
        <w:rPr>
          <w:rFonts w:ascii="Times New Roman" w:hAnsi="Times New Roman" w:cs="Times New Roman"/>
        </w:rPr>
        <w:t xml:space="preserve"> 2003 to 2015 is the timeframe for the STI outcome. Correlates were lagged 1 year and reflect 2002-2014.  </w:t>
      </w:r>
      <w:r w:rsidR="006109AB">
        <w:rPr>
          <w:rFonts w:ascii="Times New Roman" w:hAnsi="Times New Roman" w:cs="Times New Roman"/>
        </w:rPr>
        <w:t>Descriptive statistics</w:t>
      </w:r>
      <w:r w:rsidR="006109AB" w:rsidRPr="006109AB">
        <w:rPr>
          <w:rFonts w:ascii="Times New Roman" w:hAnsi="Times New Roman" w:cs="Times New Roman"/>
        </w:rPr>
        <w:t xml:space="preserve"> </w:t>
      </w:r>
      <w:r w:rsidR="00411023" w:rsidRPr="006109AB">
        <w:rPr>
          <w:rFonts w:ascii="Times New Roman" w:hAnsi="Times New Roman" w:cs="Times New Roman"/>
        </w:rPr>
        <w:t>were assessed for 6</w:t>
      </w:r>
      <w:ins w:id="2" w:author="Beane, Stephanie" w:date="2019-07-15T13:27:00Z">
        <w:r w:rsidR="00407DAC">
          <w:rPr>
            <w:rFonts w:ascii="Times New Roman" w:hAnsi="Times New Roman" w:cs="Times New Roman"/>
          </w:rPr>
          <w:t>6</w:t>
        </w:r>
      </w:ins>
      <w:del w:id="3" w:author="Beane, Stephanie" w:date="2019-07-15T13:27:00Z">
        <w:r w:rsidR="00411023" w:rsidRPr="006109AB" w:rsidDel="00407DAC">
          <w:rPr>
            <w:rFonts w:ascii="Times New Roman" w:hAnsi="Times New Roman" w:cs="Times New Roman"/>
          </w:rPr>
          <w:delText>8</w:delText>
        </w:r>
      </w:del>
      <w:r w:rsidR="00411023" w:rsidRPr="006109AB">
        <w:rPr>
          <w:rFonts w:ascii="Times New Roman" w:hAnsi="Times New Roman" w:cs="Times New Roman"/>
        </w:rPr>
        <w:t xml:space="preserve"> MSAs with available data on </w:t>
      </w:r>
      <w:r w:rsidR="006109AB">
        <w:rPr>
          <w:rFonts w:ascii="Times New Roman" w:hAnsi="Times New Roman" w:cs="Times New Roman"/>
        </w:rPr>
        <w:t>exposure (</w:t>
      </w:r>
      <w:r w:rsidR="00411023" w:rsidRPr="006109AB">
        <w:rPr>
          <w:rFonts w:ascii="Times New Roman" w:hAnsi="Times New Roman" w:cs="Times New Roman"/>
        </w:rPr>
        <w:t>price-adjusted minimum wage</w:t>
      </w:r>
      <w:r w:rsidR="006109AB">
        <w:rPr>
          <w:rFonts w:ascii="Times New Roman" w:hAnsi="Times New Roman" w:cs="Times New Roman"/>
        </w:rPr>
        <w:t>)</w:t>
      </w:r>
      <w:r w:rsidR="00411023" w:rsidRPr="006109AB">
        <w:rPr>
          <w:rFonts w:ascii="Times New Roman" w:hAnsi="Times New Roman" w:cs="Times New Roman"/>
        </w:rPr>
        <w:t xml:space="preserve">.  </w:t>
      </w:r>
    </w:p>
    <w:p w14:paraId="68EDA31D" w14:textId="77777777" w:rsidR="00B16186" w:rsidRPr="006109AB" w:rsidRDefault="00B16186" w:rsidP="00B16186">
      <w:pPr>
        <w:spacing w:after="0"/>
        <w:rPr>
          <w:rFonts w:ascii="Times New Roman" w:hAnsi="Times New Roman" w:cs="Times New Roman"/>
        </w:rPr>
      </w:pPr>
      <w:r w:rsidRPr="006109AB">
        <w:rPr>
          <w:rFonts w:ascii="Times New Roman" w:hAnsi="Times New Roman" w:cs="Times New Roman"/>
        </w:rPr>
        <w:t>Note: Correlates were lagged one year because we did not expect a change in the correlates to have an instantaneous effect on the outcome.</w:t>
      </w:r>
    </w:p>
    <w:p w14:paraId="7F9785C5" w14:textId="77777777" w:rsidR="001D0449" w:rsidRPr="006109AB" w:rsidRDefault="00407DAC">
      <w:pPr>
        <w:rPr>
          <w:rFonts w:ascii="Times New Roman" w:hAnsi="Times New Roman" w:cs="Times New Roman"/>
        </w:rPr>
      </w:pPr>
      <w:bookmarkStart w:id="4" w:name="_GoBack"/>
      <w:bookmarkEnd w:id="4"/>
    </w:p>
    <w:sectPr w:rsidR="001D0449" w:rsidRPr="006109AB" w:rsidSect="003C32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Beane, Stephanie">
    <w15:presenceInfo w15:providerId="AD" w15:userId="S-1-5-21-4279633407-28481931-2677731258-39625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6186"/>
    <w:rsid w:val="001A65B3"/>
    <w:rsid w:val="001A7864"/>
    <w:rsid w:val="00302FC0"/>
    <w:rsid w:val="00390333"/>
    <w:rsid w:val="003C32CE"/>
    <w:rsid w:val="00407DAC"/>
    <w:rsid w:val="00411023"/>
    <w:rsid w:val="005F2586"/>
    <w:rsid w:val="006109AB"/>
    <w:rsid w:val="006F424E"/>
    <w:rsid w:val="009F5055"/>
    <w:rsid w:val="00AF3C96"/>
    <w:rsid w:val="00B16186"/>
    <w:rsid w:val="00C76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ru-R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22CA83"/>
  <w15:chartTrackingRefBased/>
  <w15:docId w15:val="{C1403CF2-F51B-47CA-9F8C-FFDEDB8BBD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618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6Colorful-Accent31">
    <w:name w:val="Grid Table 6 Colorful - Accent 31"/>
    <w:basedOn w:val="TableNormal"/>
    <w:uiPriority w:val="51"/>
    <w:rsid w:val="00B16186"/>
    <w:pPr>
      <w:spacing w:after="0" w:line="240" w:lineRule="auto"/>
    </w:pPr>
    <w:rPr>
      <w:color w:val="7B7B7B" w:themeColor="accent3" w:themeShade="BF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Grid">
    <w:name w:val="Table Grid"/>
    <w:basedOn w:val="TableNormal"/>
    <w:uiPriority w:val="39"/>
    <w:rsid w:val="001A65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4</Words>
  <Characters>190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edjon Ibragimov</dc:creator>
  <cp:keywords/>
  <dc:description/>
  <cp:lastModifiedBy>Beane, Stephanie</cp:lastModifiedBy>
  <cp:revision>2</cp:revision>
  <dcterms:created xsi:type="dcterms:W3CDTF">2019-07-15T17:27:00Z</dcterms:created>
  <dcterms:modified xsi:type="dcterms:W3CDTF">2019-07-15T17:27:00Z</dcterms:modified>
</cp:coreProperties>
</file>